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D20AF6" w14:textId="77777777" w:rsidR="00B274F6" w:rsidRPr="00C15949" w:rsidRDefault="00B274F6" w:rsidP="00B274F6">
      <w:pPr>
        <w:pStyle w:val="NormalWeb"/>
        <w:spacing w:line="480" w:lineRule="auto"/>
        <w:jc w:val="both"/>
      </w:pPr>
      <w:r w:rsidRPr="00C15949">
        <w:rPr>
          <w:b/>
        </w:rPr>
        <w:t>S1</w:t>
      </w:r>
      <w:r w:rsidRPr="00C15949">
        <w:t xml:space="preserve">. </w:t>
      </w:r>
      <w:r w:rsidRPr="00C15949">
        <w:rPr>
          <w:bCs/>
        </w:rPr>
        <w:t xml:space="preserve">Chromatograms generated after extracting the data from each transition in the </w:t>
      </w:r>
      <w:proofErr w:type="spellStart"/>
      <w:r w:rsidRPr="00C15949">
        <w:rPr>
          <w:bCs/>
        </w:rPr>
        <w:t>MassLynx</w:t>
      </w:r>
      <w:proofErr w:type="spellEnd"/>
      <w:r w:rsidRPr="00C15949">
        <w:rPr>
          <w:bCs/>
        </w:rPr>
        <w:t>™ software. The image shows the chromatographic analysis of HRM (A), DMT-D6/internal standard (B), and DMT (C).</w:t>
      </w:r>
    </w:p>
    <w:p w14:paraId="1AFB4ECB" w14:textId="77777777" w:rsidR="00B274F6" w:rsidRDefault="00B274F6" w:rsidP="00B274F6">
      <w:pPr>
        <w:spacing w:line="276" w:lineRule="auto"/>
        <w:jc w:val="center"/>
        <w:rPr>
          <w:rFonts w:cs="Times New Roman"/>
          <w:iCs/>
          <w:szCs w:val="24"/>
        </w:rPr>
      </w:pPr>
      <w:r>
        <w:rPr>
          <w:rFonts w:cs="Times New Roman"/>
          <w:iCs/>
          <w:noProof/>
          <w:szCs w:val="24"/>
          <w:lang w:eastAsia="pt-BR"/>
        </w:rPr>
        <w:drawing>
          <wp:inline distT="0" distB="0" distL="0" distR="0" wp14:anchorId="360A89E7" wp14:editId="5450347A">
            <wp:extent cx="4979750" cy="2587557"/>
            <wp:effectExtent l="0" t="0" r="0" b="3810"/>
            <wp:docPr id="5" name="Imagem 5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Diagrama&#10;&#10;O conteúdo gerado por IA pode estar incorreto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77" t="22053" r="29678" b="31723"/>
                    <a:stretch/>
                  </pic:blipFill>
                  <pic:spPr bwMode="auto">
                    <a:xfrm>
                      <a:off x="0" y="0"/>
                      <a:ext cx="5026676" cy="2611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8CF55" w14:textId="77777777" w:rsidR="00B274F6" w:rsidRDefault="00B274F6" w:rsidP="00B274F6">
      <w:pPr>
        <w:spacing w:after="0" w:line="480" w:lineRule="auto"/>
        <w:jc w:val="both"/>
        <w:rPr>
          <w:rFonts w:cs="Times New Roman"/>
        </w:rPr>
      </w:pPr>
      <w:r w:rsidRPr="00836D20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2</w:t>
      </w:r>
      <w:r w:rsidRPr="00836D20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51746B">
        <w:rPr>
          <w:rFonts w:cs="Times New Roman"/>
        </w:rPr>
        <w:t>Compiled and adjusted data for the development and refinement of the PBPK models of HRM and DMT.</w:t>
      </w:r>
    </w:p>
    <w:tbl>
      <w:tblPr>
        <w:tblW w:w="8671" w:type="dxa"/>
        <w:jc w:val="center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625"/>
        <w:gridCol w:w="251"/>
        <w:gridCol w:w="50"/>
        <w:gridCol w:w="23"/>
        <w:gridCol w:w="42"/>
        <w:gridCol w:w="6"/>
        <w:gridCol w:w="1514"/>
        <w:gridCol w:w="53"/>
        <w:gridCol w:w="41"/>
        <w:gridCol w:w="30"/>
        <w:gridCol w:w="22"/>
        <w:gridCol w:w="14"/>
        <w:gridCol w:w="99"/>
        <w:gridCol w:w="1497"/>
        <w:gridCol w:w="21"/>
        <w:gridCol w:w="27"/>
        <w:gridCol w:w="21"/>
        <w:gridCol w:w="19"/>
        <w:gridCol w:w="17"/>
        <w:gridCol w:w="7"/>
        <w:gridCol w:w="2111"/>
        <w:gridCol w:w="29"/>
        <w:gridCol w:w="32"/>
        <w:gridCol w:w="24"/>
        <w:gridCol w:w="16"/>
        <w:gridCol w:w="6"/>
        <w:gridCol w:w="11"/>
        <w:gridCol w:w="8"/>
        <w:gridCol w:w="24"/>
        <w:gridCol w:w="31"/>
      </w:tblGrid>
      <w:tr w:rsidR="00B274F6" w:rsidRPr="00B274F6" w14:paraId="0CE8E607" w14:textId="77777777" w:rsidTr="00B274F6">
        <w:trPr>
          <w:trHeight w:val="313"/>
          <w:jc w:val="center"/>
        </w:trPr>
        <w:tc>
          <w:tcPr>
            <w:tcW w:w="2876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564585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firstLine="12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Parameters</w:t>
            </w:r>
          </w:p>
        </w:tc>
        <w:tc>
          <w:tcPr>
            <w:tcW w:w="1635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59E3B9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3" w:right="-108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DMT</w:t>
            </w:r>
          </w:p>
        </w:tc>
        <w:tc>
          <w:tcPr>
            <w:tcW w:w="1844" w:type="dxa"/>
            <w:gridSpan w:val="11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261E02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63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HRM</w:t>
            </w:r>
          </w:p>
        </w:tc>
        <w:tc>
          <w:tcPr>
            <w:tcW w:w="2316" w:type="dxa"/>
            <w:gridSpan w:val="1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FE059F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1" w:right="4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Reference</w:t>
            </w:r>
          </w:p>
        </w:tc>
      </w:tr>
      <w:tr w:rsidR="00B274F6" w:rsidRPr="00B274F6" w14:paraId="28A79DD6" w14:textId="77777777" w:rsidTr="00B274F6">
        <w:trPr>
          <w:gridAfter w:val="6"/>
          <w:wAfter w:w="96" w:type="dxa"/>
          <w:trHeight w:val="316"/>
          <w:jc w:val="center"/>
        </w:trPr>
        <w:tc>
          <w:tcPr>
            <w:tcW w:w="2625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DCD472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104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Physicochemical properties</w:t>
            </w:r>
          </w:p>
        </w:tc>
        <w:tc>
          <w:tcPr>
            <w:tcW w:w="2145" w:type="dxa"/>
            <w:gridSpan w:val="1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72E736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</w:tcPr>
          <w:p w14:paraId="3C0D71D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60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</w:tcPr>
          <w:p w14:paraId="6AD5D70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1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74F6" w:rsidRPr="00B274F6" w14:paraId="004DA0A0" w14:textId="77777777" w:rsidTr="00B274F6">
        <w:trPr>
          <w:gridAfter w:val="1"/>
          <w:wAfter w:w="31" w:type="dxa"/>
          <w:trHeight w:val="359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15ED05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Molecular weight (g/mol)</w:t>
            </w:r>
          </w:p>
        </w:tc>
        <w:tc>
          <w:tcPr>
            <w:tcW w:w="1745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D6A886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3" w:right="-8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188.27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AFF63C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-11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212.27</w:t>
            </w:r>
          </w:p>
        </w:tc>
        <w:tc>
          <w:tcPr>
            <w:tcW w:w="2268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2A3C87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83" w:right="36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ubChem Compound</w:t>
            </w:r>
          </w:p>
        </w:tc>
      </w:tr>
      <w:tr w:rsidR="00B274F6" w:rsidRPr="00B274F6" w14:paraId="7E30CE7D" w14:textId="77777777" w:rsidTr="00B274F6">
        <w:trPr>
          <w:gridAfter w:val="1"/>
          <w:wAfter w:w="31" w:type="dxa"/>
          <w:trHeight w:val="333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D17BA1F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Log P</w:t>
            </w:r>
          </w:p>
        </w:tc>
        <w:tc>
          <w:tcPr>
            <w:tcW w:w="1745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24C003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3" w:right="-8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2,75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8B22F9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-107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3,5</w:t>
            </w:r>
          </w:p>
        </w:tc>
        <w:tc>
          <w:tcPr>
            <w:tcW w:w="2268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6D9020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25" w:firstLine="1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B274F6" w:rsidRPr="00B274F6" w14:paraId="626815D0" w14:textId="77777777" w:rsidTr="00B274F6">
        <w:trPr>
          <w:gridAfter w:val="1"/>
          <w:wAfter w:w="31" w:type="dxa"/>
          <w:trHeight w:val="313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16E97E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Type of compound</w:t>
            </w:r>
          </w:p>
        </w:tc>
        <w:tc>
          <w:tcPr>
            <w:tcW w:w="1745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AC67AE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3" w:right="-8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Base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B6668D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-107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Base</w:t>
            </w:r>
          </w:p>
        </w:tc>
        <w:tc>
          <w:tcPr>
            <w:tcW w:w="2268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2D076B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175" w:firstLine="1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ubChem Compound</w:t>
            </w:r>
          </w:p>
        </w:tc>
      </w:tr>
      <w:tr w:rsidR="00B274F6" w:rsidRPr="00B274F6" w14:paraId="36B52461" w14:textId="77777777" w:rsidTr="00B274F6">
        <w:trPr>
          <w:gridAfter w:val="1"/>
          <w:wAfter w:w="31" w:type="dxa"/>
          <w:trHeight w:val="314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E19AEA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pKa</w:t>
            </w:r>
            <w:proofErr w:type="spellEnd"/>
          </w:p>
        </w:tc>
        <w:tc>
          <w:tcPr>
            <w:tcW w:w="1745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A4DC0D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3" w:right="-8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8.6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3ECBEB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-11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8.8</w:t>
            </w:r>
          </w:p>
        </w:tc>
        <w:tc>
          <w:tcPr>
            <w:tcW w:w="2268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C5D69E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25" w:firstLine="1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ubChem Compound</w:t>
            </w:r>
          </w:p>
        </w:tc>
      </w:tr>
      <w:tr w:rsidR="0057096F" w:rsidRPr="00B274F6" w14:paraId="020C9D3E" w14:textId="77777777" w:rsidTr="00B274F6">
        <w:trPr>
          <w:gridAfter w:val="1"/>
          <w:wAfter w:w="31" w:type="dxa"/>
          <w:trHeight w:val="314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E5E9AE8" w14:textId="55EE8D03" w:rsidR="0057096F" w:rsidRPr="00B274F6" w:rsidRDefault="0057096F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Solubility</w:t>
            </w:r>
          </w:p>
        </w:tc>
        <w:tc>
          <w:tcPr>
            <w:tcW w:w="1745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E6975E4" w14:textId="2F4817CD" w:rsidR="0057096F" w:rsidRPr="00B274F6" w:rsidRDefault="0057096F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3" w:right="-85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69</w:t>
            </w:r>
            <w:r w:rsidR="0006338F">
              <w:rPr>
                <w:rFonts w:eastAsia="Arial" w:cs="Times New Roman"/>
                <w:color w:val="000000"/>
                <w:sz w:val="22"/>
              </w:rPr>
              <w:t xml:space="preserve"> </w:t>
            </w:r>
            <w:r>
              <w:rPr>
                <w:rFonts w:eastAsia="Arial" w:cs="Times New Roman"/>
                <w:color w:val="000000"/>
                <w:sz w:val="22"/>
              </w:rPr>
              <w:t>mg/mL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EDCB433" w14:textId="27ACE7DF" w:rsidR="0057096F" w:rsidRPr="00B274F6" w:rsidRDefault="0006338F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-119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30.6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</w:t>
            </w:r>
            <w:r>
              <w:rPr>
                <w:rFonts w:eastAsia="Arial" w:cs="Times New Roman"/>
                <w:color w:val="000000"/>
                <w:sz w:val="22"/>
              </w:rPr>
              <w:t>g</w:t>
            </w:r>
            <w:proofErr w:type="spellEnd"/>
            <w:r>
              <w:rPr>
                <w:rFonts w:eastAsia="Arial" w:cs="Times New Roman"/>
                <w:color w:val="000000"/>
                <w:sz w:val="22"/>
              </w:rPr>
              <w:t>/mL</w:t>
            </w:r>
          </w:p>
        </w:tc>
        <w:tc>
          <w:tcPr>
            <w:tcW w:w="2268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3F9D27B" w14:textId="6524D4FE" w:rsidR="0057096F" w:rsidRPr="00B274F6" w:rsidRDefault="0057096F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34" w:right="25" w:firstLine="10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Drug</w:t>
            </w:r>
            <w:r w:rsidR="00FF40B2">
              <w:rPr>
                <w:rFonts w:eastAsia="Arial" w:cs="Times New Roman"/>
                <w:color w:val="000000"/>
                <w:sz w:val="22"/>
              </w:rPr>
              <w:t>Bank</w:t>
            </w:r>
            <w:proofErr w:type="spellEnd"/>
          </w:p>
        </w:tc>
      </w:tr>
      <w:tr w:rsidR="00B274F6" w:rsidRPr="00B274F6" w14:paraId="0DF5894C" w14:textId="77777777" w:rsidTr="00B274F6">
        <w:trPr>
          <w:gridAfter w:val="9"/>
          <w:wAfter w:w="181" w:type="dxa"/>
          <w:trHeight w:val="354"/>
          <w:jc w:val="center"/>
        </w:trPr>
        <w:tc>
          <w:tcPr>
            <w:tcW w:w="8490" w:type="dxa"/>
            <w:gridSpan w:val="21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E41661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firstLine="12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Blood binding properties</w:t>
            </w:r>
          </w:p>
        </w:tc>
      </w:tr>
      <w:tr w:rsidR="00B274F6" w:rsidRPr="00B274F6" w14:paraId="3AF58623" w14:textId="77777777" w:rsidTr="00B274F6">
        <w:trPr>
          <w:gridAfter w:val="6"/>
          <w:wAfter w:w="96" w:type="dxa"/>
          <w:trHeight w:val="412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FA0EA6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firstLine="12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lasma protein binding</w:t>
            </w:r>
          </w:p>
        </w:tc>
        <w:tc>
          <w:tcPr>
            <w:tcW w:w="1679" w:type="dxa"/>
            <w:gridSpan w:val="6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B4D10F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3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32.30%</w:t>
            </w:r>
          </w:p>
        </w:tc>
        <w:tc>
          <w:tcPr>
            <w:tcW w:w="1710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690994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78.6%</w:t>
            </w:r>
          </w:p>
        </w:tc>
        <w:tc>
          <w:tcPr>
            <w:tcW w:w="2260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4548EC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1" w:right="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Good et al., 2023; ADMET predictor</w:t>
            </w:r>
          </w:p>
        </w:tc>
      </w:tr>
      <w:tr w:rsidR="00B274F6" w:rsidRPr="00B274F6" w14:paraId="08EA5022" w14:textId="77777777" w:rsidTr="00B274F6">
        <w:trPr>
          <w:gridAfter w:val="4"/>
          <w:wAfter w:w="74" w:type="dxa"/>
          <w:trHeight w:val="415"/>
          <w:jc w:val="center"/>
        </w:trPr>
        <w:tc>
          <w:tcPr>
            <w:tcW w:w="2949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827C88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firstLine="12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Model</w:t>
            </w:r>
          </w:p>
        </w:tc>
        <w:tc>
          <w:tcPr>
            <w:tcW w:w="1722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943C3E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3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Whole-body </w:t>
            </w:r>
          </w:p>
          <w:p w14:paraId="27BF098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3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BPK model</w:t>
            </w:r>
          </w:p>
        </w:tc>
        <w:tc>
          <w:tcPr>
            <w:tcW w:w="1665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6DD31A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Whole-body </w:t>
            </w:r>
          </w:p>
          <w:p w14:paraId="4EC66A3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BPK model</w:t>
            </w:r>
          </w:p>
        </w:tc>
        <w:tc>
          <w:tcPr>
            <w:tcW w:w="2261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</w:tcPr>
          <w:p w14:paraId="2CE5DA0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81" w:right="4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74F6" w:rsidRPr="00B274F6" w14:paraId="5B38FA3C" w14:textId="77777777" w:rsidTr="00B274F6">
        <w:trPr>
          <w:gridAfter w:val="2"/>
          <w:wAfter w:w="55" w:type="dxa"/>
          <w:trHeight w:val="313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010D90F" w14:textId="14C825CB" w:rsidR="00B274F6" w:rsidRPr="00B274F6" w:rsidRDefault="00EF72F5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105" w:firstLine="12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Permeability</w:t>
            </w:r>
          </w:p>
        </w:tc>
        <w:tc>
          <w:tcPr>
            <w:tcW w:w="1731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C5B5C60" w14:textId="22FF30C2" w:rsidR="00B274F6" w:rsidRPr="00B274F6" w:rsidRDefault="00E85711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63" w:right="-106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02 cm/min</w:t>
            </w:r>
          </w:p>
        </w:tc>
        <w:tc>
          <w:tcPr>
            <w:tcW w:w="1698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5CAF21F" w14:textId="4BFA292B" w:rsidR="00B274F6" w:rsidRPr="00B274F6" w:rsidRDefault="00E85711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96 cm/min</w:t>
            </w:r>
          </w:p>
        </w:tc>
        <w:tc>
          <w:tcPr>
            <w:tcW w:w="2261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D81C6F6" w14:textId="77777777" w:rsidR="00EF72F5" w:rsidRPr="00B274F6" w:rsidRDefault="00EF72F5" w:rsidP="00EF72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63" w:right="-106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Calculated in </w:t>
            </w:r>
          </w:p>
          <w:p w14:paraId="35B77CBC" w14:textId="33889B19" w:rsidR="00B274F6" w:rsidRPr="00B274F6" w:rsidRDefault="00EF72F5" w:rsidP="00EF72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71" w:right="1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Pk-Sim </w:t>
            </w:r>
            <w:r w:rsidR="00B274F6" w:rsidRPr="00B274F6">
              <w:rPr>
                <w:rFonts w:eastAsia="Arial" w:cs="Times New Roman"/>
                <w:color w:val="000000"/>
                <w:sz w:val="22"/>
              </w:rPr>
              <w:t>Thelen et al., 2011</w:t>
            </w:r>
          </w:p>
        </w:tc>
      </w:tr>
      <w:tr w:rsidR="00B274F6" w:rsidRPr="00B274F6" w14:paraId="1631DCAE" w14:textId="77777777" w:rsidTr="00B274F6">
        <w:trPr>
          <w:gridAfter w:val="2"/>
          <w:wAfter w:w="55" w:type="dxa"/>
          <w:trHeight w:val="397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3E4A3A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firstLine="12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lastRenderedPageBreak/>
              <w:t>Distribution method</w:t>
            </w:r>
          </w:p>
        </w:tc>
        <w:tc>
          <w:tcPr>
            <w:tcW w:w="1638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566AE3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5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Rodgers</w:t>
            </w:r>
          </w:p>
          <w:p w14:paraId="2F36FD9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5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 e Rowland</w:t>
            </w:r>
          </w:p>
        </w:tc>
        <w:tc>
          <w:tcPr>
            <w:tcW w:w="1791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BABD38F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Rodgers</w:t>
            </w:r>
          </w:p>
          <w:p w14:paraId="39E0144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 e Rowland</w:t>
            </w:r>
          </w:p>
        </w:tc>
        <w:tc>
          <w:tcPr>
            <w:tcW w:w="2261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475CC7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21" w:right="-4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Rodger e Rowland, 2007</w:t>
            </w:r>
          </w:p>
        </w:tc>
      </w:tr>
      <w:tr w:rsidR="00B274F6" w:rsidRPr="00B274F6" w14:paraId="08B197B0" w14:textId="77777777" w:rsidTr="00B274F6">
        <w:trPr>
          <w:gridAfter w:val="2"/>
          <w:wAfter w:w="55" w:type="dxa"/>
          <w:trHeight w:val="283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1EBC4D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5" w:lineRule="auto"/>
              <w:ind w:left="-110" w:firstLine="12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learance</w:t>
            </w:r>
          </w:p>
        </w:tc>
        <w:tc>
          <w:tcPr>
            <w:tcW w:w="1638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CEA7C5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5" w:lineRule="auto"/>
              <w:ind w:left="-85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Enzyme kinetics</w:t>
            </w:r>
          </w:p>
        </w:tc>
        <w:tc>
          <w:tcPr>
            <w:tcW w:w="1791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AAFE299" w14:textId="77777777" w:rsidR="00B274F6" w:rsidRPr="00B274F6" w:rsidRDefault="00B274F6" w:rsidP="00C13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185" w:lineRule="auto"/>
              <w:ind w:left="-102" w:right="-271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Enzyme kinetics</w:t>
            </w:r>
          </w:p>
        </w:tc>
        <w:tc>
          <w:tcPr>
            <w:tcW w:w="2261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8950A1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21" w:right="-45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74F6" w:rsidRPr="00B274F6" w14:paraId="2E45372F" w14:textId="77777777" w:rsidTr="00B274F6">
        <w:trPr>
          <w:gridAfter w:val="5"/>
          <w:wAfter w:w="80" w:type="dxa"/>
          <w:trHeight w:val="20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014E16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107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MAO-A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Cl 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>in vitro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, for liver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microssomes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>, First Order</w:t>
            </w:r>
          </w:p>
        </w:tc>
        <w:tc>
          <w:tcPr>
            <w:tcW w:w="1679" w:type="dxa"/>
            <w:gridSpan w:val="6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C1700A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175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l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/min/mg mic.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proteina</w:t>
            </w:r>
            <w:proofErr w:type="spellEnd"/>
          </w:p>
        </w:tc>
        <w:tc>
          <w:tcPr>
            <w:tcW w:w="1662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982071F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42" w:right="-9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2324" w:type="dxa"/>
            <w:gridSpan w:val="11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C58306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21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Good et al., 2023</w:t>
            </w:r>
          </w:p>
        </w:tc>
      </w:tr>
      <w:tr w:rsidR="00B274F6" w:rsidRPr="00B274F6" w14:paraId="219500FF" w14:textId="77777777" w:rsidTr="00B274F6">
        <w:trPr>
          <w:gridAfter w:val="1"/>
          <w:wAfter w:w="31" w:type="dxa"/>
          <w:trHeight w:val="20"/>
          <w:jc w:val="center"/>
        </w:trPr>
        <w:tc>
          <w:tcPr>
            <w:tcW w:w="2926" w:type="dxa"/>
            <w:gridSpan w:val="3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062CB2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44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YP2D6</w:t>
            </w:r>
          </w:p>
          <w:p w14:paraId="5918A98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44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DMT (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>in vitro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, for liver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microssomes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First Order)</w:t>
            </w:r>
          </w:p>
          <w:p w14:paraId="222B89E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44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HRM (presence of recombinant CYPs)</w:t>
            </w:r>
          </w:p>
        </w:tc>
        <w:tc>
          <w:tcPr>
            <w:tcW w:w="1745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B55A30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63" w:right="-108"/>
              <w:jc w:val="center"/>
              <w:rPr>
                <w:rFonts w:eastAsia="Arial" w:cs="Times New Roman"/>
                <w:color w:val="000000"/>
                <w:sz w:val="22"/>
                <w:lang w:val="de-D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de-DE"/>
              </w:rPr>
              <w:t xml:space="preserve">29 </w:t>
            </w:r>
            <w:r w:rsidRPr="00B274F6">
              <w:rPr>
                <w:rFonts w:eastAsia="Arial" w:cs="Times New Roman"/>
                <w:color w:val="000000"/>
                <w:sz w:val="22"/>
              </w:rPr>
              <w:t>μ</w:t>
            </w:r>
            <w:r w:rsidRPr="00B274F6">
              <w:rPr>
                <w:rFonts w:eastAsia="Arial" w:cs="Times New Roman"/>
                <w:color w:val="000000"/>
                <w:sz w:val="22"/>
                <w:lang w:val="de-DE"/>
              </w:rPr>
              <w:t xml:space="preserve">l/min/mg mic. protein </w:t>
            </w:r>
          </w:p>
        </w:tc>
        <w:tc>
          <w:tcPr>
            <w:tcW w:w="1708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F5B398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39"/>
              <w:jc w:val="center"/>
              <w:rPr>
                <w:rFonts w:eastAsia="Arial" w:cs="Times New Roman"/>
                <w:color w:val="000000"/>
                <w:sz w:val="22"/>
                <w:lang w:val="sv-S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sv-SE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sv-SE"/>
              </w:rPr>
              <w:t>cat</w:t>
            </w:r>
            <w:r w:rsidRPr="00B274F6">
              <w:rPr>
                <w:rFonts w:eastAsia="Arial" w:cs="Times New Roman"/>
                <w:color w:val="000000"/>
                <w:sz w:val="22"/>
                <w:lang w:val="sv-SE"/>
              </w:rPr>
              <w:t xml:space="preserve"> 180 1/min</w:t>
            </w:r>
          </w:p>
          <w:p w14:paraId="09BAB3B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39"/>
              <w:jc w:val="center"/>
              <w:rPr>
                <w:rFonts w:eastAsia="Arial" w:cs="Times New Roman"/>
                <w:color w:val="000000"/>
                <w:sz w:val="22"/>
                <w:lang w:val="sv-S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sv-SE"/>
              </w:rPr>
              <w:t>(Optim.)</w:t>
            </w:r>
          </w:p>
          <w:p w14:paraId="5A8CDB0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39"/>
              <w:jc w:val="center"/>
              <w:rPr>
                <w:rFonts w:eastAsia="Arial" w:cs="Times New Roman"/>
                <w:color w:val="000000"/>
                <w:sz w:val="22"/>
                <w:lang w:val="sv-S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sv-SE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sv-SE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  <w:lang w:val="sv-SE"/>
              </w:rPr>
              <w:t xml:space="preserve"> 7.4 </w:t>
            </w:r>
            <w:r w:rsidRPr="00B274F6">
              <w:rPr>
                <w:rFonts w:eastAsia="Arial" w:cs="Times New Roman"/>
                <w:color w:val="000000"/>
                <w:sz w:val="22"/>
              </w:rPr>
              <w:t>μ</w:t>
            </w:r>
            <w:r w:rsidRPr="00B274F6">
              <w:rPr>
                <w:rFonts w:eastAsia="Arial" w:cs="Times New Roman"/>
                <w:color w:val="000000"/>
                <w:sz w:val="22"/>
                <w:lang w:val="sv-SE"/>
              </w:rPr>
              <w:t>M</w:t>
            </w:r>
          </w:p>
        </w:tc>
        <w:tc>
          <w:tcPr>
            <w:tcW w:w="2261" w:type="dxa"/>
            <w:gridSpan w:val="9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8BC79A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75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Good et al., 2023; Yu et al., 2003</w:t>
            </w:r>
          </w:p>
        </w:tc>
      </w:tr>
      <w:tr w:rsidR="00B274F6" w:rsidRPr="00B274F6" w14:paraId="5140B3A7" w14:textId="77777777" w:rsidTr="00B274F6">
        <w:trPr>
          <w:gridAfter w:val="3"/>
          <w:wAfter w:w="63" w:type="dxa"/>
          <w:trHeight w:val="680"/>
          <w:jc w:val="center"/>
        </w:trPr>
        <w:tc>
          <w:tcPr>
            <w:tcW w:w="2991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C5408F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44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 xml:space="preserve">CYP2C19 </w:t>
            </w:r>
          </w:p>
          <w:p w14:paraId="6EE976E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44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HRM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(presence of recombinant CYPs)</w:t>
            </w:r>
          </w:p>
        </w:tc>
        <w:tc>
          <w:tcPr>
            <w:tcW w:w="1680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D8431C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5" w:right="-11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375498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7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kat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21.4 1/min</w:t>
            </w:r>
          </w:p>
          <w:p w14:paraId="65926B0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2" w:right="-107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121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M</w:t>
            </w:r>
            <w:proofErr w:type="spellEnd"/>
          </w:p>
        </w:tc>
        <w:tc>
          <w:tcPr>
            <w:tcW w:w="2236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D21B59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1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Yu et al., 2003</w:t>
            </w:r>
          </w:p>
        </w:tc>
      </w:tr>
      <w:tr w:rsidR="00B274F6" w:rsidRPr="00B274F6" w14:paraId="1EA972E6" w14:textId="77777777" w:rsidTr="00B274F6">
        <w:trPr>
          <w:gridAfter w:val="1"/>
          <w:wAfter w:w="31" w:type="dxa"/>
          <w:trHeight w:val="680"/>
          <w:jc w:val="center"/>
        </w:trPr>
        <w:tc>
          <w:tcPr>
            <w:tcW w:w="2991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A38FE4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16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YP2C9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(presence of recombinant CYPs)</w:t>
            </w:r>
          </w:p>
        </w:tc>
        <w:tc>
          <w:tcPr>
            <w:tcW w:w="1680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780109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83" w:right="-106"/>
              <w:rPr>
                <w:rFonts w:eastAsia="Arial" w:cs="Times New Roman"/>
                <w:color w:val="000000"/>
                <w:sz w:val="22"/>
              </w:rPr>
            </w:pPr>
          </w:p>
          <w:p w14:paraId="47090AB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83" w:right="-106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0EC8EC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7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kat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11.9 1/min</w:t>
            </w:r>
            <w:r w:rsidRPr="00B274F6">
              <w:rPr>
                <w:rFonts w:eastAsia="Arial" w:cs="Arial"/>
                <w:color w:val="000000"/>
                <w:sz w:val="22"/>
              </w:rPr>
              <w:t xml:space="preserve"> </w:t>
            </w:r>
          </w:p>
          <w:p w14:paraId="4E2E5E0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7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 xml:space="preserve">m 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117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M</w:t>
            </w:r>
            <w:proofErr w:type="spellEnd"/>
          </w:p>
        </w:tc>
        <w:tc>
          <w:tcPr>
            <w:tcW w:w="2268" w:type="dxa"/>
            <w:gridSpan w:val="10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3D933E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1" w:right="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Yu et al., 2003</w:t>
            </w:r>
          </w:p>
        </w:tc>
      </w:tr>
      <w:tr w:rsidR="00B274F6" w:rsidRPr="00B274F6" w14:paraId="23BF041A" w14:textId="77777777" w:rsidTr="00B274F6">
        <w:trPr>
          <w:gridAfter w:val="6"/>
          <w:wAfter w:w="96" w:type="dxa"/>
          <w:trHeight w:val="680"/>
          <w:jc w:val="center"/>
        </w:trPr>
        <w:tc>
          <w:tcPr>
            <w:tcW w:w="2991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5A9A1B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17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YP1A1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(presence of recombinant CYPs)</w:t>
            </w:r>
          </w:p>
        </w:tc>
        <w:tc>
          <w:tcPr>
            <w:tcW w:w="1644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7ACEFB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43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680" w:type="dxa"/>
            <w:gridSpan w:val="6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0755FA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4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kat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9.23 1/min </w:t>
            </w:r>
          </w:p>
          <w:p w14:paraId="31E4570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42" w:right="-10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52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M</w:t>
            </w:r>
            <w:proofErr w:type="spellEnd"/>
          </w:p>
        </w:tc>
        <w:tc>
          <w:tcPr>
            <w:tcW w:w="2260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FEB5F9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1" w:right="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Yu et al., 2003</w:t>
            </w:r>
          </w:p>
        </w:tc>
      </w:tr>
      <w:tr w:rsidR="00B274F6" w:rsidRPr="00B274F6" w14:paraId="4BBB7E07" w14:textId="77777777" w:rsidTr="00B274F6">
        <w:trPr>
          <w:gridAfter w:val="8"/>
          <w:wAfter w:w="152" w:type="dxa"/>
          <w:trHeight w:val="680"/>
          <w:jc w:val="center"/>
        </w:trPr>
        <w:tc>
          <w:tcPr>
            <w:tcW w:w="2997" w:type="dxa"/>
            <w:gridSpan w:val="6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20D2C4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17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YP1A2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(presence of recombinant CYPs)</w:t>
            </w:r>
          </w:p>
        </w:tc>
        <w:tc>
          <w:tcPr>
            <w:tcW w:w="1638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E68854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43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653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ACE098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189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kat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9.24 1/min </w:t>
            </w:r>
          </w:p>
          <w:p w14:paraId="1D5048F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18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14.7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M</w:t>
            </w:r>
            <w:proofErr w:type="spellEnd"/>
          </w:p>
        </w:tc>
        <w:tc>
          <w:tcPr>
            <w:tcW w:w="223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C0B620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Yu et al., 2003</w:t>
            </w:r>
          </w:p>
        </w:tc>
      </w:tr>
      <w:tr w:rsidR="00B274F6" w:rsidRPr="00B274F6" w14:paraId="5AB40C37" w14:textId="77777777" w:rsidTr="00B274F6">
        <w:trPr>
          <w:gridAfter w:val="7"/>
          <w:wAfter w:w="120" w:type="dxa"/>
          <w:trHeight w:val="340"/>
          <w:jc w:val="center"/>
        </w:trPr>
        <w:tc>
          <w:tcPr>
            <w:tcW w:w="2991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2DEBF3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Inhibition data</w:t>
            </w:r>
          </w:p>
        </w:tc>
        <w:tc>
          <w:tcPr>
            <w:tcW w:w="1644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6597CD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3" w:right="-12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Inhibition constant</w:t>
            </w:r>
          </w:p>
        </w:tc>
        <w:tc>
          <w:tcPr>
            <w:tcW w:w="1653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216127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37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2263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3CEAC4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4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</w:tr>
      <w:tr w:rsidR="00B274F6" w:rsidRPr="00B274F6" w14:paraId="791AB025" w14:textId="77777777" w:rsidTr="00B274F6">
        <w:trPr>
          <w:gridAfter w:val="8"/>
          <w:wAfter w:w="152" w:type="dxa"/>
          <w:trHeight w:val="316"/>
          <w:jc w:val="center"/>
        </w:trPr>
        <w:tc>
          <w:tcPr>
            <w:tcW w:w="2991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8456D8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i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harmine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>/MAO-A (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μM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>)</w:t>
            </w:r>
          </w:p>
        </w:tc>
        <w:tc>
          <w:tcPr>
            <w:tcW w:w="1644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A879BD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3" w:right="-12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653" w:type="dxa"/>
            <w:gridSpan w:val="5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F71C7F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2" w:right="-12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0.005</w:t>
            </w:r>
          </w:p>
        </w:tc>
        <w:tc>
          <w:tcPr>
            <w:tcW w:w="2231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B103DA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91" w:right="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im et al., 1997</w:t>
            </w:r>
          </w:p>
        </w:tc>
      </w:tr>
    </w:tbl>
    <w:p w14:paraId="74D88542" w14:textId="6F1EB8AB" w:rsidR="00B274F6" w:rsidRDefault="00B274F6" w:rsidP="00B274F6">
      <w:pPr>
        <w:pBdr>
          <w:top w:val="nil"/>
          <w:left w:val="nil"/>
          <w:bottom w:val="nil"/>
          <w:right w:val="nil"/>
          <w:between w:val="nil"/>
        </w:pBdr>
        <w:ind w:right="-45"/>
        <w:jc w:val="both"/>
        <w:rPr>
          <w:rFonts w:eastAsia="Arial" w:cs="Times New Roman"/>
          <w:color w:val="000000" w:themeColor="text1"/>
          <w:sz w:val="18"/>
          <w:szCs w:val="18"/>
        </w:rPr>
      </w:pP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LogP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 xml:space="preserve">: Octanol–water partition coefficient; </w:t>
      </w: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pKa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>: Acid dissociation constant; K</w:t>
      </w:r>
      <w:r w:rsidRPr="00912AD8">
        <w:rPr>
          <w:rFonts w:eastAsia="Arial" w:cs="Times New Roman"/>
          <w:color w:val="000000" w:themeColor="text1"/>
          <w:sz w:val="18"/>
          <w:szCs w:val="18"/>
          <w:vertAlign w:val="subscript"/>
        </w:rPr>
        <w:t>i</w:t>
      </w:r>
      <w:r w:rsidRPr="00912AD8">
        <w:rPr>
          <w:rFonts w:eastAsia="Arial" w:cs="Times New Roman"/>
          <w:color w:val="000000" w:themeColor="text1"/>
          <w:sz w:val="18"/>
          <w:szCs w:val="18"/>
        </w:rPr>
        <w:t>: Inhibition constant; K</w:t>
      </w:r>
      <w:r w:rsidRPr="00912AD8">
        <w:rPr>
          <w:rFonts w:eastAsia="Arial" w:cs="Times New Roman"/>
          <w:color w:val="000000" w:themeColor="text1"/>
          <w:sz w:val="18"/>
          <w:szCs w:val="18"/>
          <w:vertAlign w:val="subscript"/>
        </w:rPr>
        <w:t>m</w:t>
      </w:r>
      <w:r w:rsidRPr="00912AD8">
        <w:rPr>
          <w:rFonts w:eastAsia="Arial" w:cs="Times New Roman"/>
          <w:color w:val="000000" w:themeColor="text1"/>
          <w:sz w:val="18"/>
          <w:szCs w:val="18"/>
        </w:rPr>
        <w:t>: Michaelis–Menten constant; V</w:t>
      </w:r>
      <w:r w:rsidRPr="00D10D29">
        <w:rPr>
          <w:rFonts w:eastAsia="Arial" w:cs="Times New Roman"/>
          <w:color w:val="000000" w:themeColor="text1"/>
          <w:sz w:val="18"/>
          <w:szCs w:val="18"/>
          <w:vertAlign w:val="subscript"/>
        </w:rPr>
        <w:t>max</w:t>
      </w:r>
      <w:r w:rsidRPr="00AA24FF">
        <w:rPr>
          <w:rFonts w:eastAsia="Arial" w:cs="Times New Roman"/>
          <w:color w:val="000000" w:themeColor="text1"/>
          <w:sz w:val="18"/>
          <w:szCs w:val="18"/>
        </w:rPr>
        <w:t xml:space="preserve">: Maximum rate of the enzymatic reaction; </w:t>
      </w:r>
      <w:proofErr w:type="spellStart"/>
      <w:r w:rsidRPr="00AA24FF">
        <w:rPr>
          <w:rFonts w:eastAsia="Arial" w:cs="Times New Roman"/>
          <w:color w:val="000000" w:themeColor="text1"/>
          <w:sz w:val="18"/>
          <w:szCs w:val="18"/>
        </w:rPr>
        <w:t>K</w:t>
      </w:r>
      <w:r w:rsidRPr="00AA24FF">
        <w:rPr>
          <w:rFonts w:eastAsia="Arial" w:cs="Times New Roman"/>
          <w:color w:val="000000" w:themeColor="text1"/>
          <w:sz w:val="18"/>
          <w:szCs w:val="18"/>
          <w:vertAlign w:val="subscript"/>
        </w:rPr>
        <w:t>kat</w:t>
      </w:r>
      <w:proofErr w:type="spellEnd"/>
      <w:r w:rsidRPr="00AA24FF">
        <w:rPr>
          <w:rFonts w:eastAsia="Arial" w:cs="Times New Roman"/>
          <w:color w:val="000000" w:themeColor="text1"/>
          <w:sz w:val="18"/>
          <w:szCs w:val="18"/>
        </w:rPr>
        <w:t>: Catalytic constant Cl: Clearance; Otim: optimized.</w:t>
      </w:r>
    </w:p>
    <w:p w14:paraId="668A947C" w14:textId="77777777" w:rsidR="00B274F6" w:rsidRPr="00B274F6" w:rsidRDefault="00B274F6" w:rsidP="00B274F6">
      <w:pPr>
        <w:pBdr>
          <w:top w:val="nil"/>
          <w:left w:val="nil"/>
          <w:bottom w:val="nil"/>
          <w:right w:val="nil"/>
          <w:between w:val="nil"/>
        </w:pBdr>
        <w:ind w:right="-45"/>
        <w:jc w:val="both"/>
        <w:rPr>
          <w:rFonts w:eastAsia="Arial" w:cs="Times New Roman"/>
          <w:color w:val="000000" w:themeColor="text1"/>
          <w:sz w:val="18"/>
          <w:szCs w:val="18"/>
        </w:rPr>
      </w:pPr>
    </w:p>
    <w:p w14:paraId="2D0F4203" w14:textId="77777777" w:rsidR="00B274F6" w:rsidRDefault="00B274F6" w:rsidP="00B274F6">
      <w:pPr>
        <w:spacing w:before="0" w:after="0" w:line="480" w:lineRule="auto"/>
        <w:jc w:val="both"/>
        <w:rPr>
          <w:rFonts w:cs="Times New Roman"/>
        </w:rPr>
      </w:pPr>
      <w:r w:rsidRPr="00836D20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 w:rsidRPr="00836D20">
        <w:rPr>
          <w:rFonts w:cs="Times New Roman"/>
          <w:b/>
          <w:bCs/>
        </w:rPr>
        <w:t xml:space="preserve">. </w:t>
      </w:r>
      <w:r w:rsidRPr="0051746B">
        <w:rPr>
          <w:rFonts w:cs="Times New Roman"/>
        </w:rPr>
        <w:t xml:space="preserve">Compiled and adjusted data for the development and refinement of the PBPK models of </w:t>
      </w:r>
      <w:r>
        <w:rPr>
          <w:rFonts w:cs="Times New Roman"/>
        </w:rPr>
        <w:t>FL, NFL and PR.</w:t>
      </w:r>
    </w:p>
    <w:tbl>
      <w:tblPr>
        <w:tblW w:w="9441" w:type="dxa"/>
        <w:jc w:val="center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989"/>
        <w:gridCol w:w="138"/>
        <w:gridCol w:w="1984"/>
        <w:gridCol w:w="1769"/>
        <w:gridCol w:w="1633"/>
        <w:gridCol w:w="136"/>
        <w:gridCol w:w="6"/>
        <w:gridCol w:w="1410"/>
        <w:gridCol w:w="138"/>
        <w:gridCol w:w="217"/>
        <w:gridCol w:w="6"/>
        <w:gridCol w:w="15"/>
      </w:tblGrid>
      <w:tr w:rsidR="00B274F6" w:rsidRPr="00B274F6" w14:paraId="3648CAC2" w14:textId="77777777" w:rsidTr="00B274F6">
        <w:trPr>
          <w:gridAfter w:val="2"/>
          <w:wAfter w:w="21" w:type="dxa"/>
          <w:trHeight w:val="314"/>
          <w:jc w:val="center"/>
        </w:trPr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7127BF2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B29EF8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FL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2D69DD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0" w:right="-11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NFL</w:t>
            </w:r>
          </w:p>
        </w:tc>
        <w:tc>
          <w:tcPr>
            <w:tcW w:w="1769" w:type="dxa"/>
            <w:gridSpan w:val="2"/>
            <w:tcBorders>
              <w:top w:val="single" w:sz="4" w:space="0" w:color="000000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E729A8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R</w:t>
            </w:r>
          </w:p>
        </w:tc>
        <w:tc>
          <w:tcPr>
            <w:tcW w:w="1771" w:type="dxa"/>
            <w:gridSpan w:val="4"/>
            <w:tcBorders>
              <w:top w:val="single" w:sz="4" w:space="0" w:color="000000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D9FCB5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Reference</w:t>
            </w:r>
          </w:p>
        </w:tc>
      </w:tr>
      <w:tr w:rsidR="00B274F6" w:rsidRPr="00B274F6" w14:paraId="41D2CB8F" w14:textId="77777777" w:rsidTr="00B274F6">
        <w:trPr>
          <w:gridAfter w:val="3"/>
          <w:wAfter w:w="238" w:type="dxa"/>
          <w:trHeight w:val="20"/>
          <w:jc w:val="center"/>
        </w:trPr>
        <w:tc>
          <w:tcPr>
            <w:tcW w:w="9203" w:type="dxa"/>
            <w:gridSpan w:val="9"/>
            <w:tcBorders>
              <w:top w:val="single" w:sz="4" w:space="0" w:color="000000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1973B8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Physicochemical properties</w:t>
            </w:r>
          </w:p>
        </w:tc>
      </w:tr>
      <w:tr w:rsidR="00B274F6" w:rsidRPr="00B274F6" w14:paraId="55A8ED39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ED804E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9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Molecular weight (g/mol)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041684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345.8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84AAC3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295.3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3BD587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329.4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1F8177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B274F6" w:rsidRPr="00B274F6" w14:paraId="6B752E59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CA1782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9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Log P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98B3ED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4.09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DF6B3A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3.8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C5780B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4.12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3F28F6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B274F6" w:rsidRPr="00B274F6" w14:paraId="72F2951C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97FFFC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9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Type of compound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E850B8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Base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11717E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DFCA9B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Base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106F50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B274F6" w:rsidRPr="00B274F6" w14:paraId="05020203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F4F3A46" w14:textId="77777777" w:rsidR="00B274F6" w:rsidRPr="00B274F6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4" w:right="-109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pKa</w:t>
            </w:r>
            <w:proofErr w:type="spellEnd"/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D7B66DE" w14:textId="77777777" w:rsidR="00B274F6" w:rsidRPr="00B274F6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9.8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22651E1" w14:textId="77777777" w:rsidR="00B274F6" w:rsidRPr="00B274F6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9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31FE8B4" w14:textId="77777777" w:rsidR="00B274F6" w:rsidRPr="00B274F6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9.9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A2EEB34" w14:textId="77777777" w:rsidR="00B274F6" w:rsidRPr="00B274F6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602468" w:rsidRPr="00B274F6" w14:paraId="64E28B36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0C2CD4D" w14:textId="466F1DE8" w:rsidR="00602468" w:rsidRPr="00B274F6" w:rsidRDefault="00602468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4" w:right="-109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Solubility</w:t>
            </w:r>
            <w:r w:rsidR="002B5FE4">
              <w:rPr>
                <w:rFonts w:eastAsia="Arial" w:cs="Times New Roman"/>
                <w:color w:val="000000"/>
                <w:sz w:val="22"/>
              </w:rPr>
              <w:t xml:space="preserve"> (mg/mL)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C4AC61C" w14:textId="0AEBDF9E" w:rsidR="00602468" w:rsidRPr="00B274F6" w:rsidRDefault="00602468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3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B9EFBEB" w14:textId="76B85DBC" w:rsidR="00602468" w:rsidRPr="00B274F6" w:rsidRDefault="007246FF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D334C7F" w14:textId="5645B2EA" w:rsidR="00602468" w:rsidRPr="00B274F6" w:rsidRDefault="002B5FE4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31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40A9428" w14:textId="2893A6D2" w:rsidR="00602468" w:rsidRPr="00B274F6" w:rsidRDefault="002B5FE4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B274F6" w:rsidRPr="00B274F6" w14:paraId="485C0636" w14:textId="77777777" w:rsidTr="00B274F6">
        <w:trPr>
          <w:gridAfter w:val="4"/>
          <w:wAfter w:w="376" w:type="dxa"/>
          <w:trHeight w:val="20"/>
          <w:jc w:val="center"/>
        </w:trPr>
        <w:tc>
          <w:tcPr>
            <w:tcW w:w="9065" w:type="dxa"/>
            <w:gridSpan w:val="8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913D19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2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Blood binding properties</w:t>
            </w:r>
          </w:p>
        </w:tc>
      </w:tr>
      <w:tr w:rsidR="00B274F6" w:rsidRPr="00B274F6" w14:paraId="0824FF6D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D67319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Plasma protein binding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AE63DE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8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94%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DE0BA4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87%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15711F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33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95%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458A7A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DrugBank</w:t>
            </w:r>
            <w:proofErr w:type="spellEnd"/>
          </w:p>
        </w:tc>
      </w:tr>
      <w:tr w:rsidR="003346A2" w:rsidRPr="00B274F6" w14:paraId="5AF6225D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CB48C1E" w14:textId="31364A8E" w:rsidR="003346A2" w:rsidRPr="00B274F6" w:rsidRDefault="003346A2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ermeability</w:t>
            </w:r>
            <w:r w:rsidR="00BD3958">
              <w:rPr>
                <w:rFonts w:eastAsia="Arial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57020F4" w14:textId="1AAEF4CC" w:rsidR="003346A2" w:rsidRPr="00B274F6" w:rsidRDefault="00F4357C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80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9.38E-</w:t>
            </w:r>
            <w:r w:rsidR="007073E7">
              <w:rPr>
                <w:rFonts w:eastAsia="Arial" w:cs="Times New Roman"/>
                <w:color w:val="000000"/>
                <w:sz w:val="22"/>
              </w:rPr>
              <w:t>4 cm/s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9AD2A79" w14:textId="77777777" w:rsidR="003346A2" w:rsidRPr="00B274F6" w:rsidRDefault="003346A2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3434B49" w14:textId="28353D7A" w:rsidR="003346A2" w:rsidRPr="00B274F6" w:rsidRDefault="00C712BD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33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.9E-5</w:t>
            </w:r>
            <w:r w:rsidR="007073E7">
              <w:rPr>
                <w:rFonts w:eastAsia="Arial" w:cs="Times New Roman"/>
                <w:color w:val="000000"/>
                <w:sz w:val="22"/>
              </w:rPr>
              <w:t xml:space="preserve"> cm/min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3B7548B" w14:textId="77777777" w:rsidR="003346A2" w:rsidRPr="00B274F6" w:rsidRDefault="003346A2" w:rsidP="003346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63" w:right="-106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Calculated in Pk-Sim</w:t>
            </w:r>
          </w:p>
          <w:p w14:paraId="37ABF581" w14:textId="4B331842" w:rsidR="003346A2" w:rsidRPr="00B274F6" w:rsidRDefault="003346A2" w:rsidP="003346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2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Ingels et al., 2004</w:t>
            </w:r>
          </w:p>
        </w:tc>
      </w:tr>
      <w:tr w:rsidR="00B274F6" w:rsidRPr="00B274F6" w14:paraId="70199A12" w14:textId="77777777" w:rsidTr="00B274F6">
        <w:trPr>
          <w:gridAfter w:val="1"/>
          <w:wAfter w:w="15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E67A3F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Model</w:t>
            </w:r>
          </w:p>
        </w:tc>
        <w:tc>
          <w:tcPr>
            <w:tcW w:w="5666" w:type="dxa"/>
            <w:gridSpan w:val="6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90AB48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3" w:right="-108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Whole-body PBPK model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ABD029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74F6" w:rsidRPr="00B274F6" w14:paraId="5AD36FDB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2127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224627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lastRenderedPageBreak/>
              <w:t>Distribution method</w:t>
            </w:r>
          </w:p>
        </w:tc>
        <w:tc>
          <w:tcPr>
            <w:tcW w:w="1984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8E315D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9" w:right="-17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Schmitt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ACA07C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Schmitt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398AD3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Rodgers e Rowland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338F31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Rodgers et al. 2007; Schmitt, 2004</w:t>
            </w:r>
          </w:p>
        </w:tc>
      </w:tr>
      <w:tr w:rsidR="00B274F6" w:rsidRPr="00B274F6" w14:paraId="6F0AEDF3" w14:textId="77777777" w:rsidTr="00B274F6">
        <w:trPr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C7719F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learance</w:t>
            </w:r>
          </w:p>
        </w:tc>
        <w:tc>
          <w:tcPr>
            <w:tcW w:w="5524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02C312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10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     Enzyme kinetics</w:t>
            </w:r>
          </w:p>
        </w:tc>
        <w:tc>
          <w:tcPr>
            <w:tcW w:w="1928" w:type="dxa"/>
            <w:gridSpan w:val="7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A65D0E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-104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74F6" w:rsidRPr="00B274F6" w14:paraId="4C1739B5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15783EF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YP2D6</w:t>
            </w:r>
          </w:p>
          <w:p w14:paraId="656D16A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FL in 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 xml:space="preserve">vitro metabolic rate in the </w:t>
            </w:r>
            <w:r w:rsidRPr="00B274F6">
              <w:rPr>
                <w:rFonts w:eastAsia="Arial" w:cs="Times New Roman"/>
                <w:color w:val="000000"/>
                <w:sz w:val="22"/>
              </w:rPr>
              <w:t>presence of recombinant CYPs</w:t>
            </w:r>
          </w:p>
          <w:p w14:paraId="250AF2A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Micaelis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Menten</w:t>
            </w:r>
          </w:p>
          <w:p w14:paraId="300C301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</w:p>
          <w:p w14:paraId="5E9E7F8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NFL in 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 xml:space="preserve">vitro metabolic rate in the </w:t>
            </w:r>
            <w:r w:rsidRPr="00B274F6">
              <w:rPr>
                <w:rFonts w:eastAsia="Arial" w:cs="Times New Roman"/>
                <w:color w:val="000000"/>
                <w:sz w:val="22"/>
              </w:rPr>
              <w:t>presence of recombinant CYPs First order</w:t>
            </w:r>
          </w:p>
          <w:p w14:paraId="018F6AB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</w:p>
          <w:p w14:paraId="75FC931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  <w:lang w:val="it-IT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it-IT"/>
              </w:rPr>
              <w:t xml:space="preserve">PR- </w:t>
            </w:r>
            <w:r w:rsidRPr="00B274F6">
              <w:rPr>
                <w:rFonts w:eastAsia="Arial" w:cs="Times New Roman"/>
                <w:i/>
                <w:color w:val="000000"/>
                <w:sz w:val="22"/>
                <w:lang w:val="it-IT"/>
              </w:rPr>
              <w:t xml:space="preserve">in vitro </w:t>
            </w:r>
            <w:r w:rsidRPr="00B274F6">
              <w:rPr>
                <w:rFonts w:eastAsia="Arial" w:cs="Times New Roman"/>
                <w:color w:val="000000"/>
                <w:sz w:val="22"/>
                <w:lang w:val="it-IT"/>
              </w:rPr>
              <w:t>Cl Michaelis Menten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5A3B93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80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0.86 pmol/min/pmol rec enzyme</w:t>
            </w:r>
          </w:p>
          <w:p w14:paraId="2504581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80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: 0.23</w:t>
            </w:r>
          </w:p>
          <w:p w14:paraId="32B4CC6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3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(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Optim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>.)</w:t>
            </w:r>
          </w:p>
          <w:p w14:paraId="5D12D8B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8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710FF5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0,98</w:t>
            </w:r>
          </w:p>
          <w:p w14:paraId="2221313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µL/min/pmol rec. enzyme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E698E5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 xml:space="preserve"> 0.40 µmol/L</w:t>
            </w:r>
          </w:p>
          <w:p w14:paraId="6286F33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cat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 xml:space="preserve"> 1.37 1/min 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E2CE9E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Jeong et al., 2021; Chang-Keun et al., 2024</w:t>
            </w:r>
          </w:p>
        </w:tc>
      </w:tr>
      <w:tr w:rsidR="00B274F6" w:rsidRPr="00B274F6" w14:paraId="03FECF88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20DC47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bCs/>
                <w:color w:val="000000"/>
                <w:sz w:val="22"/>
              </w:rPr>
              <w:t>CYP3A4</w:t>
            </w:r>
          </w:p>
          <w:p w14:paraId="5537292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FL – in 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 xml:space="preserve">vitro metabolic rate in the </w:t>
            </w:r>
            <w:r w:rsidRPr="00B274F6">
              <w:rPr>
                <w:rFonts w:eastAsia="Arial" w:cs="Times New Roman"/>
                <w:color w:val="000000"/>
                <w:sz w:val="22"/>
              </w:rPr>
              <w:t>presence of recombinant CYPs</w:t>
            </w:r>
          </w:p>
          <w:p w14:paraId="4031A24B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Micaelis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Menten</w:t>
            </w:r>
          </w:p>
          <w:p w14:paraId="4B2BDFC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</w:p>
          <w:p w14:paraId="6D34A88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PR 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 xml:space="preserve">in vitro </w:t>
            </w:r>
            <w:r w:rsidRPr="00B274F6">
              <w:rPr>
                <w:rFonts w:eastAsia="Arial" w:cs="Times New Roman"/>
                <w:color w:val="000000"/>
                <w:sz w:val="22"/>
              </w:rPr>
              <w:t>Cl Michaelis Menten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832886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5 pmol/min/pmol rec enzyme</w:t>
            </w:r>
          </w:p>
          <w:p w14:paraId="65A7C25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: 26.27</w:t>
            </w:r>
          </w:p>
          <w:p w14:paraId="6FD7652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3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(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Optim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>.)</w:t>
            </w:r>
          </w:p>
          <w:p w14:paraId="3550C2C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64CB03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710439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 xml:space="preserve"> 4.32 µmol/L</w:t>
            </w:r>
          </w:p>
          <w:p w14:paraId="45FD87A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cat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 xml:space="preserve"> 1.01 1/min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A4A6B3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Jeong et al., 2021; Chang-Keun et al., 2024</w:t>
            </w:r>
          </w:p>
        </w:tc>
      </w:tr>
      <w:tr w:rsidR="00B274F6" w:rsidRPr="00B274F6" w14:paraId="3E73DE59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16C45A2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CYP2C19</w:t>
            </w:r>
          </w:p>
          <w:p w14:paraId="11B83EA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FL in </w:t>
            </w:r>
            <w:r w:rsidRPr="00B274F6">
              <w:rPr>
                <w:rFonts w:eastAsia="Arial" w:cs="Times New Roman"/>
                <w:i/>
                <w:color w:val="000000"/>
                <w:sz w:val="22"/>
              </w:rPr>
              <w:t xml:space="preserve">vitro metabolic rate in the </w:t>
            </w:r>
            <w:r w:rsidRPr="00B274F6">
              <w:rPr>
                <w:rFonts w:eastAsia="Arial" w:cs="Times New Roman"/>
                <w:color w:val="000000"/>
                <w:sz w:val="22"/>
              </w:rPr>
              <w:t>presence of recombinant CYPs</w:t>
            </w:r>
          </w:p>
          <w:p w14:paraId="64486E9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Micaelis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Menten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9C7CCE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8.82 pmol/min/pmol rec enzyme</w:t>
            </w:r>
          </w:p>
          <w:p w14:paraId="110DAF2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>m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 xml:space="preserve">: 22.77 </w:t>
            </w:r>
          </w:p>
          <w:p w14:paraId="5504A20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2" w:right="-139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(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Optim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>.)</w:t>
            </w:r>
          </w:p>
          <w:p w14:paraId="2DC928AF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92A8D4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079BBA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91FA7C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Jeong et al., 2021</w:t>
            </w:r>
          </w:p>
        </w:tc>
      </w:tr>
      <w:tr w:rsidR="00B274F6" w:rsidRPr="00B274F6" w14:paraId="254781C9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E25D57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proofErr w:type="spellStart"/>
            <w:r w:rsidRPr="00B274F6">
              <w:rPr>
                <w:rFonts w:eastAsia="Arial" w:cs="Times New Roman"/>
                <w:b/>
                <w:color w:val="000000"/>
                <w:sz w:val="22"/>
              </w:rPr>
              <w:t>Inespecif</w:t>
            </w:r>
            <w:proofErr w:type="spellEnd"/>
            <w:r w:rsidRPr="00B274F6">
              <w:rPr>
                <w:rFonts w:eastAsia="Arial" w:cs="Times New Roman"/>
                <w:b/>
                <w:color w:val="000000"/>
                <w:sz w:val="22"/>
              </w:rPr>
              <w:t xml:space="preserve"> clearance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C7C48D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5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0.80 mL/min/kg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702787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4D4D88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482B431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</w:tr>
      <w:tr w:rsidR="00B274F6" w:rsidRPr="00B274F6" w14:paraId="7F1EFC54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34AC88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  <w:lang w:val="pt-BR"/>
              </w:rPr>
            </w:pPr>
            <w:r w:rsidRPr="00B274F6">
              <w:rPr>
                <w:rFonts w:eastAsia="Arial" w:cs="Times New Roman"/>
                <w:b/>
                <w:bCs/>
                <w:color w:val="000000"/>
                <w:sz w:val="22"/>
                <w:lang w:val="pt-BR"/>
              </w:rPr>
              <w:t>Renal Cl</w:t>
            </w:r>
            <w:r w:rsidRPr="00B274F6">
              <w:rPr>
                <w:rFonts w:eastAsia="Arial" w:cs="Times New Roman"/>
                <w:color w:val="000000"/>
                <w:sz w:val="22"/>
                <w:lang w:val="pt-BR"/>
              </w:rPr>
              <w:t xml:space="preserve"> L/h/kg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6FB819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246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0.30 mL/min/kg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9A8421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0.17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6FB84C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 xml:space="preserve">GFR </w:t>
            </w:r>
            <w:proofErr w:type="spellStart"/>
            <w:r w:rsidRPr="00B274F6">
              <w:rPr>
                <w:rFonts w:eastAsia="Arial" w:cs="Times New Roman"/>
                <w:color w:val="000000"/>
                <w:sz w:val="22"/>
              </w:rPr>
              <w:t>fration</w:t>
            </w:r>
            <w:proofErr w:type="spellEnd"/>
            <w:r w:rsidRPr="00B274F6">
              <w:rPr>
                <w:rFonts w:eastAsia="Arial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5A22ABA0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Jeong et al., 2021; Chang-Keun et al., 2024</w:t>
            </w:r>
          </w:p>
        </w:tc>
      </w:tr>
      <w:tr w:rsidR="00B274F6" w:rsidRPr="00B274F6" w14:paraId="45E6D0B2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2C30F3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b/>
                <w:color w:val="000000"/>
                <w:sz w:val="22"/>
              </w:rPr>
              <w:t>Inhibition data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02C6036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8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173FBA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9899E8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F9302FE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</w:p>
        </w:tc>
      </w:tr>
      <w:tr w:rsidR="00B274F6" w:rsidRPr="00B274F6" w14:paraId="45AEE638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2E1116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b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i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CYP2D6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F65AD5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0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0.2 µM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AB75499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0.01 µM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635265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 xml:space="preserve">inact 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0.17 1/min</w:t>
            </w:r>
          </w:p>
          <w:p w14:paraId="300C5FE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  <w:lang w:val="nl-NL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  <w:lang w:val="nl-NL"/>
              </w:rPr>
              <w:t xml:space="preserve">i </w:t>
            </w:r>
            <w:r w:rsidRPr="00B274F6">
              <w:rPr>
                <w:rFonts w:eastAsia="Arial" w:cs="Times New Roman"/>
                <w:color w:val="000000"/>
                <w:sz w:val="22"/>
                <w:lang w:val="nl-NL"/>
              </w:rPr>
              <w:t>0.09 µmol/L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5C8C0CA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68" w:hanging="1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Jeong et al., 2021; Chang-</w:t>
            </w:r>
          </w:p>
          <w:p w14:paraId="6199005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Keun et al., 2024</w:t>
            </w:r>
          </w:p>
        </w:tc>
      </w:tr>
      <w:tr w:rsidR="00B274F6" w:rsidRPr="00B274F6" w14:paraId="5DBD01E9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61C2B94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i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CYP3A4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064B995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0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83 µM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D46545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5" w:right="-4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11 µM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E1DFD6C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4.48 µmol/L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4F8FE915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4" w:hanging="1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Jeong et al., 2021; Chang-k</w:t>
            </w:r>
          </w:p>
          <w:p w14:paraId="5EEDA417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68" w:hanging="1"/>
              <w:jc w:val="center"/>
              <w:rPr>
                <w:rFonts w:eastAsia="Arial" w:cs="Times New Roman"/>
                <w:color w:val="000000"/>
                <w:sz w:val="22"/>
                <w:lang w:val="fr-BE"/>
              </w:rPr>
            </w:pPr>
            <w:r w:rsidRPr="00B274F6">
              <w:rPr>
                <w:rFonts w:eastAsia="Arial" w:cs="Times New Roman"/>
                <w:color w:val="000000"/>
                <w:sz w:val="22"/>
                <w:lang w:val="fr-BE"/>
              </w:rPr>
              <w:t>Keun et al., 2024</w:t>
            </w:r>
          </w:p>
        </w:tc>
      </w:tr>
      <w:tr w:rsidR="00B274F6" w:rsidRPr="00B274F6" w14:paraId="526E266A" w14:textId="77777777" w:rsidTr="00B274F6">
        <w:trPr>
          <w:gridAfter w:val="2"/>
          <w:wAfter w:w="21" w:type="dxa"/>
          <w:trHeight w:val="20"/>
          <w:jc w:val="center"/>
        </w:trPr>
        <w:tc>
          <w:tcPr>
            <w:tcW w:w="198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6FF35A4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00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K</w:t>
            </w:r>
            <w:r w:rsidRPr="00B274F6">
              <w:rPr>
                <w:rFonts w:eastAsia="Arial" w:cs="Times New Roman"/>
                <w:color w:val="000000"/>
                <w:sz w:val="22"/>
                <w:vertAlign w:val="subscript"/>
              </w:rPr>
              <w:t>i</w:t>
            </w:r>
            <w:r w:rsidRPr="00B274F6">
              <w:rPr>
                <w:rFonts w:eastAsia="Arial" w:cs="Times New Roman"/>
                <w:color w:val="000000"/>
                <w:sz w:val="22"/>
              </w:rPr>
              <w:t xml:space="preserve"> CYP2C19</w:t>
            </w:r>
          </w:p>
        </w:tc>
        <w:tc>
          <w:tcPr>
            <w:tcW w:w="2122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77B9A0ED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03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5.2 µM</w:t>
            </w:r>
          </w:p>
        </w:tc>
        <w:tc>
          <w:tcPr>
            <w:tcW w:w="176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275FA7D3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69" w:type="dxa"/>
            <w:gridSpan w:val="2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1BB609B8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-175" w:right="-114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-</w:t>
            </w:r>
          </w:p>
        </w:tc>
        <w:tc>
          <w:tcPr>
            <w:tcW w:w="1771" w:type="dxa"/>
            <w:gridSpan w:val="4"/>
            <w:tcBorders>
              <w:top w:val="single" w:sz="4" w:space="0" w:color="7E7E7E"/>
              <w:bottom w:val="single" w:sz="4" w:space="0" w:color="7E7E7E"/>
            </w:tcBorders>
            <w:shd w:val="clear" w:color="auto" w:fill="FFFFFF" w:themeFill="background1"/>
            <w:vAlign w:val="center"/>
          </w:tcPr>
          <w:p w14:paraId="319F96EF" w14:textId="77777777" w:rsidR="00B274F6" w:rsidRPr="00B274F6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14" w:hanging="1"/>
              <w:jc w:val="center"/>
              <w:rPr>
                <w:rFonts w:eastAsia="Arial" w:cs="Times New Roman"/>
                <w:color w:val="000000"/>
                <w:sz w:val="22"/>
              </w:rPr>
            </w:pPr>
            <w:r w:rsidRPr="00B274F6">
              <w:rPr>
                <w:rFonts w:eastAsia="Arial" w:cs="Times New Roman"/>
                <w:color w:val="000000"/>
                <w:sz w:val="22"/>
              </w:rPr>
              <w:t>Jeong et al., 2021</w:t>
            </w:r>
          </w:p>
        </w:tc>
      </w:tr>
    </w:tbl>
    <w:p w14:paraId="4BF62211" w14:textId="77777777" w:rsidR="00B274F6" w:rsidRPr="00AA24FF" w:rsidRDefault="00B274F6" w:rsidP="00B274F6">
      <w:pPr>
        <w:pBdr>
          <w:top w:val="nil"/>
          <w:left w:val="nil"/>
          <w:bottom w:val="nil"/>
          <w:right w:val="nil"/>
          <w:between w:val="nil"/>
        </w:pBdr>
        <w:spacing w:after="0"/>
        <w:ind w:right="-45"/>
        <w:jc w:val="both"/>
        <w:rPr>
          <w:rFonts w:eastAsia="Arial" w:cs="Times New Roman"/>
          <w:color w:val="000000" w:themeColor="text1"/>
          <w:sz w:val="18"/>
          <w:szCs w:val="18"/>
        </w:rPr>
      </w:pP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LogP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 xml:space="preserve">: </w:t>
      </w: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Coeficiente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 xml:space="preserve"> de </w:t>
      </w: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partição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 xml:space="preserve"> octanol-</w:t>
      </w: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água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 xml:space="preserve">; </w:t>
      </w:r>
      <w:proofErr w:type="spellStart"/>
      <w:r w:rsidRPr="00912AD8">
        <w:rPr>
          <w:rFonts w:eastAsia="Arial" w:cs="Times New Roman"/>
          <w:color w:val="000000" w:themeColor="text1"/>
          <w:sz w:val="18"/>
          <w:szCs w:val="18"/>
        </w:rPr>
        <w:t>pKa</w:t>
      </w:r>
      <w:proofErr w:type="spellEnd"/>
      <w:r w:rsidRPr="00912AD8">
        <w:rPr>
          <w:rFonts w:eastAsia="Arial" w:cs="Times New Roman"/>
          <w:color w:val="000000" w:themeColor="text1"/>
          <w:sz w:val="18"/>
          <w:szCs w:val="18"/>
        </w:rPr>
        <w:t>: Acid dissociation constant; K</w:t>
      </w:r>
      <w:r w:rsidRPr="00912AD8">
        <w:rPr>
          <w:rFonts w:eastAsia="Arial" w:cs="Times New Roman"/>
          <w:color w:val="000000" w:themeColor="text1"/>
          <w:sz w:val="18"/>
          <w:szCs w:val="18"/>
          <w:vertAlign w:val="subscript"/>
        </w:rPr>
        <w:t>i</w:t>
      </w:r>
      <w:r w:rsidRPr="00D10D29">
        <w:rPr>
          <w:rFonts w:eastAsia="Arial" w:cs="Times New Roman"/>
          <w:color w:val="000000" w:themeColor="text1"/>
          <w:sz w:val="18"/>
          <w:szCs w:val="18"/>
        </w:rPr>
        <w:t>: Inhibition constant; K</w:t>
      </w:r>
      <w:r w:rsidRPr="00AA24FF">
        <w:rPr>
          <w:rFonts w:eastAsia="Arial" w:cs="Times New Roman"/>
          <w:color w:val="000000" w:themeColor="text1"/>
          <w:sz w:val="18"/>
          <w:szCs w:val="18"/>
          <w:vertAlign w:val="subscript"/>
        </w:rPr>
        <w:t>m</w:t>
      </w:r>
      <w:r w:rsidRPr="00AA24FF">
        <w:rPr>
          <w:rFonts w:eastAsia="Arial" w:cs="Times New Roman"/>
          <w:color w:val="000000" w:themeColor="text1"/>
          <w:sz w:val="18"/>
          <w:szCs w:val="18"/>
        </w:rPr>
        <w:t>: Michaelis–Menten constant; V</w:t>
      </w:r>
      <w:r w:rsidRPr="00AA24FF">
        <w:rPr>
          <w:rFonts w:eastAsia="Arial" w:cs="Times New Roman"/>
          <w:color w:val="000000" w:themeColor="text1"/>
          <w:sz w:val="18"/>
          <w:szCs w:val="18"/>
          <w:vertAlign w:val="subscript"/>
        </w:rPr>
        <w:t>max</w:t>
      </w:r>
      <w:r w:rsidRPr="00AA24FF">
        <w:rPr>
          <w:rFonts w:eastAsia="Arial" w:cs="Times New Roman"/>
          <w:color w:val="000000" w:themeColor="text1"/>
          <w:sz w:val="18"/>
          <w:szCs w:val="18"/>
        </w:rPr>
        <w:t xml:space="preserve">: Maximum rate of the enzymatic </w:t>
      </w:r>
      <w:proofErr w:type="spellStart"/>
      <w:proofErr w:type="gramStart"/>
      <w:r w:rsidRPr="00AA24FF">
        <w:rPr>
          <w:rFonts w:eastAsia="Arial" w:cs="Times New Roman"/>
          <w:color w:val="000000" w:themeColor="text1"/>
          <w:sz w:val="18"/>
          <w:szCs w:val="18"/>
        </w:rPr>
        <w:t>reaction;K</w:t>
      </w:r>
      <w:r w:rsidRPr="00AA24FF">
        <w:rPr>
          <w:rFonts w:eastAsia="Arial" w:cs="Times New Roman"/>
          <w:color w:val="000000" w:themeColor="text1"/>
          <w:sz w:val="18"/>
          <w:szCs w:val="18"/>
          <w:vertAlign w:val="subscript"/>
        </w:rPr>
        <w:t>i</w:t>
      </w:r>
      <w:proofErr w:type="spellEnd"/>
      <w:proofErr w:type="gramEnd"/>
      <w:r w:rsidRPr="00AA24FF">
        <w:rPr>
          <w:rFonts w:eastAsia="Arial" w:cs="Times New Roman"/>
          <w:color w:val="000000" w:themeColor="text1"/>
          <w:sz w:val="18"/>
          <w:szCs w:val="18"/>
        </w:rPr>
        <w:t>: Catalytic constant Cl: Clearance; GFR: Glomerular Filtration Rate.</w:t>
      </w:r>
    </w:p>
    <w:p w14:paraId="0067FBC5" w14:textId="77777777" w:rsidR="00B274F6" w:rsidRDefault="00B274F6" w:rsidP="00B274F6">
      <w:pPr>
        <w:rPr>
          <w:rFonts w:cs="Times New Roman"/>
          <w:b/>
          <w:bCs/>
        </w:rPr>
      </w:pPr>
    </w:p>
    <w:p w14:paraId="19413A80" w14:textId="77777777" w:rsidR="00B274F6" w:rsidRDefault="00B274F6" w:rsidP="00B274F6">
      <w:pPr>
        <w:rPr>
          <w:rFonts w:cs="Times New Roman"/>
          <w:b/>
          <w:bCs/>
        </w:rPr>
      </w:pPr>
    </w:p>
    <w:p w14:paraId="73974B18" w14:textId="77777777" w:rsidR="00B274F6" w:rsidRDefault="00B274F6" w:rsidP="00B274F6">
      <w:pPr>
        <w:rPr>
          <w:rFonts w:cs="Times New Roman"/>
          <w:b/>
          <w:bCs/>
        </w:rPr>
      </w:pPr>
    </w:p>
    <w:p w14:paraId="077842EC" w14:textId="766DF685" w:rsidR="00B274F6" w:rsidRPr="008C3400" w:rsidRDefault="00B274F6" w:rsidP="00B274F6">
      <w:pPr>
        <w:spacing w:after="0" w:line="480" w:lineRule="auto"/>
        <w:jc w:val="both"/>
        <w:rPr>
          <w:rFonts w:cs="Times New Roman"/>
        </w:rPr>
      </w:pPr>
      <w:r w:rsidRPr="004F6345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</w:t>
      </w:r>
      <w:r w:rsidRPr="004F6345">
        <w:rPr>
          <w:rFonts w:cs="Times New Roman"/>
          <w:b/>
          <w:bCs/>
        </w:rPr>
        <w:t xml:space="preserve">. </w:t>
      </w:r>
      <w:r w:rsidRPr="008C3400">
        <w:rPr>
          <w:rFonts w:cs="Times New Roman"/>
        </w:rPr>
        <w:t>Demographic data of the volunteers from the conducted clinical study used for the validation of the PBPK models of DMT and HRM.</w:t>
      </w:r>
    </w:p>
    <w:tbl>
      <w:tblPr>
        <w:tblW w:w="8505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1134"/>
        <w:gridCol w:w="851"/>
        <w:gridCol w:w="991"/>
        <w:gridCol w:w="993"/>
        <w:gridCol w:w="1559"/>
        <w:gridCol w:w="1701"/>
      </w:tblGrid>
      <w:tr w:rsidR="00B274F6" w:rsidRPr="00006425" w14:paraId="4BD3F41D" w14:textId="77777777" w:rsidTr="005109F6">
        <w:trPr>
          <w:trHeight w:val="170"/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AC1780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6" w:right="-104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Volunte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40E5315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10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960E58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102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Sex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B104E8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8" w:right="-111" w:firstLine="12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Weight (k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16284C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10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Height (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A14DABA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Administered dose of DMT (mg/k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D17F9B8" w14:textId="77777777" w:rsidR="00B274F6" w:rsidRPr="00E620A4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bCs/>
                <w:color w:val="000000"/>
              </w:rPr>
            </w:pPr>
            <w:r w:rsidRPr="00E620A4">
              <w:rPr>
                <w:rFonts w:eastAsia="Arial" w:cs="Times New Roman"/>
                <w:bCs/>
                <w:color w:val="000000"/>
              </w:rPr>
              <w:t>Administered dose of HRM (mg/kg)</w:t>
            </w:r>
          </w:p>
        </w:tc>
      </w:tr>
      <w:tr w:rsidR="00B274F6" w14:paraId="6C28965C" w14:textId="77777777" w:rsidTr="005109F6">
        <w:trPr>
          <w:trHeight w:val="20"/>
          <w:jc w:val="center"/>
        </w:trPr>
        <w:tc>
          <w:tcPr>
            <w:tcW w:w="1276" w:type="dxa"/>
            <w:shd w:val="clear" w:color="auto" w:fill="FFFFFF"/>
          </w:tcPr>
          <w:p w14:paraId="1D48E882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0C9341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-110"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2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A79D7CA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right="-102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M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1F583C8C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7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7178A5F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-104" w:right="-11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  <w:r>
              <w:rPr>
                <w:rFonts w:eastAsia="Arial" w:cs="Times New Roman"/>
                <w:color w:val="000000"/>
              </w:rPr>
              <w:t>.</w:t>
            </w:r>
            <w:r w:rsidRPr="00D31999">
              <w:rPr>
                <w:rFonts w:eastAsia="Arial" w:cs="Times New Roman"/>
                <w:color w:val="000000"/>
              </w:rPr>
              <w:t>78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D242B3C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center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0.67 </w:t>
            </w:r>
          </w:p>
          <w:p w14:paraId="6F9B9CFF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FE2DABF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center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>1.77</w:t>
            </w:r>
          </w:p>
          <w:p w14:paraId="7CEEB1D1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 xml:space="preserve"> </w:t>
            </w:r>
          </w:p>
        </w:tc>
      </w:tr>
      <w:tr w:rsidR="00B274F6" w14:paraId="427906BD" w14:textId="77777777" w:rsidTr="005109F6">
        <w:trPr>
          <w:trHeight w:val="288"/>
          <w:jc w:val="center"/>
        </w:trPr>
        <w:tc>
          <w:tcPr>
            <w:tcW w:w="1276" w:type="dxa"/>
            <w:shd w:val="clear" w:color="auto" w:fill="FFFFFF"/>
          </w:tcPr>
          <w:p w14:paraId="6C1D35F0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AB3565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10"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2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2C2B40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23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M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3F83FBA2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7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5595755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4" w:right="-11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  <w:r>
              <w:rPr>
                <w:rFonts w:eastAsia="Arial" w:cs="Times New Roman"/>
                <w:color w:val="000000"/>
              </w:rPr>
              <w:t>.</w:t>
            </w:r>
            <w:r w:rsidRPr="00D31999">
              <w:rPr>
                <w:rFonts w:eastAsia="Arial" w:cs="Times New Roman"/>
                <w:color w:val="000000"/>
              </w:rPr>
              <w:t>75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0F783DC9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Times New Roman"/>
                <w:color w:val="00000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12E6FCB2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B274F6" w14:paraId="0744F1C7" w14:textId="77777777" w:rsidTr="005109F6">
        <w:trPr>
          <w:trHeight w:val="20"/>
          <w:jc w:val="center"/>
        </w:trPr>
        <w:tc>
          <w:tcPr>
            <w:tcW w:w="1276" w:type="dxa"/>
            <w:shd w:val="clear" w:color="auto" w:fill="FFFFFF"/>
          </w:tcPr>
          <w:p w14:paraId="380464D7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9D6054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10"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853048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23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F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339A3C15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5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EFFCA45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4" w:right="-11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  <w:r>
              <w:rPr>
                <w:rFonts w:eastAsia="Arial" w:cs="Times New Roman"/>
                <w:color w:val="000000"/>
              </w:rPr>
              <w:t>.</w:t>
            </w:r>
            <w:r w:rsidRPr="00D31999">
              <w:rPr>
                <w:rFonts w:eastAsia="Arial" w:cs="Times New Roman"/>
                <w:color w:val="000000"/>
              </w:rPr>
              <w:t>59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75FF8E55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Times New Roman"/>
                <w:color w:val="00000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680447D7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B274F6" w14:paraId="762FB752" w14:textId="77777777" w:rsidTr="005109F6">
        <w:trPr>
          <w:trHeight w:val="20"/>
          <w:jc w:val="center"/>
        </w:trPr>
        <w:tc>
          <w:tcPr>
            <w:tcW w:w="1276" w:type="dxa"/>
            <w:shd w:val="clear" w:color="auto" w:fill="FFFFFF"/>
          </w:tcPr>
          <w:p w14:paraId="7AFC1DA1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09AE7D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10"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77B4C5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23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M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3E5ECEB8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7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62D4AED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4" w:right="-11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  <w:r>
              <w:rPr>
                <w:rFonts w:eastAsia="Arial" w:cs="Times New Roman"/>
                <w:color w:val="000000"/>
              </w:rPr>
              <w:t>.</w:t>
            </w:r>
            <w:r w:rsidRPr="00D31999">
              <w:rPr>
                <w:rFonts w:eastAsia="Arial" w:cs="Times New Roman"/>
                <w:color w:val="000000"/>
              </w:rPr>
              <w:t>73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22A03706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="Times New Roman"/>
                <w:color w:val="00000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776B9B3F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B274F6" w14:paraId="0BE40EB2" w14:textId="77777777" w:rsidTr="005109F6">
        <w:trPr>
          <w:trHeight w:val="20"/>
          <w:jc w:val="center"/>
        </w:trPr>
        <w:tc>
          <w:tcPr>
            <w:tcW w:w="1276" w:type="dxa"/>
            <w:shd w:val="clear" w:color="auto" w:fill="FFFFFF"/>
          </w:tcPr>
          <w:p w14:paraId="1F98B350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23B48B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10"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5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4D1FFFB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23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F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7755FE99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7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915192F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4" w:right="-11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  <w:r>
              <w:rPr>
                <w:rFonts w:eastAsia="Arial" w:cs="Times New Roman"/>
                <w:color w:val="000000"/>
              </w:rPr>
              <w:t>.</w:t>
            </w:r>
            <w:r w:rsidRPr="00D31999">
              <w:rPr>
                <w:rFonts w:eastAsia="Arial" w:cs="Times New Roman"/>
                <w:color w:val="000000"/>
              </w:rPr>
              <w:t>68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79740599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7307C381" w14:textId="77777777" w:rsidR="00B274F6" w:rsidRPr="00D31999" w:rsidRDefault="00B274F6" w:rsidP="00510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B274F6" w14:paraId="521276A8" w14:textId="77777777" w:rsidTr="005109F6">
        <w:trPr>
          <w:trHeight w:val="225"/>
          <w:jc w:val="center"/>
        </w:trPr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</w:tcPr>
          <w:p w14:paraId="47148C9E" w14:textId="77777777" w:rsidR="00B274F6" w:rsidRPr="000D688B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106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D31999">
              <w:rPr>
                <w:rFonts w:eastAsia="Arial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A636DF3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10" w:right="-106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37DFA56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123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M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2F9A736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9080A8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-104" w:right="-110"/>
              <w:jc w:val="center"/>
              <w:rPr>
                <w:rFonts w:eastAsia="Arial" w:cs="Times New Roman"/>
                <w:color w:val="000000"/>
              </w:rPr>
            </w:pPr>
            <w:r w:rsidRPr="00D31999">
              <w:rPr>
                <w:rFonts w:eastAsia="Arial" w:cs="Times New Roman"/>
                <w:color w:val="000000"/>
              </w:rPr>
              <w:t>1</w:t>
            </w:r>
            <w:r>
              <w:rPr>
                <w:rFonts w:eastAsia="Arial" w:cs="Times New Roman"/>
                <w:color w:val="000000"/>
              </w:rPr>
              <w:t>.</w:t>
            </w:r>
            <w:r w:rsidRPr="00D31999">
              <w:rPr>
                <w:rFonts w:eastAsia="Arial" w:cs="Times New Roman"/>
                <w:color w:val="000000"/>
              </w:rPr>
              <w:t>75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A49627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21504E" w14:textId="77777777" w:rsidR="00B274F6" w:rsidRPr="00D31999" w:rsidRDefault="00B274F6" w:rsidP="00B27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Arial" w:cs="Times New Roman"/>
                <w:color w:val="000000"/>
              </w:rPr>
            </w:pPr>
          </w:p>
        </w:tc>
      </w:tr>
    </w:tbl>
    <w:p w14:paraId="295EFF52" w14:textId="77777777" w:rsidR="00B274F6" w:rsidRDefault="00B274F6" w:rsidP="00B274F6">
      <w:pPr>
        <w:spacing w:line="276" w:lineRule="auto"/>
        <w:rPr>
          <w:rFonts w:cs="Times New Roman"/>
          <w:sz w:val="18"/>
          <w:szCs w:val="18"/>
        </w:rPr>
      </w:pPr>
      <w:r w:rsidRPr="00A80BDC">
        <w:rPr>
          <w:rFonts w:cs="Times New Roman"/>
          <w:sz w:val="18"/>
          <w:szCs w:val="18"/>
        </w:rPr>
        <w:t>M: Women; F: Female</w:t>
      </w:r>
    </w:p>
    <w:p w14:paraId="0419BD91" w14:textId="77777777" w:rsidR="00B274F6" w:rsidRPr="00A80BDC" w:rsidRDefault="00B274F6" w:rsidP="00B274F6">
      <w:pPr>
        <w:spacing w:line="276" w:lineRule="auto"/>
        <w:rPr>
          <w:rFonts w:cs="Times New Roman"/>
          <w:szCs w:val="24"/>
        </w:rPr>
      </w:pPr>
      <w:r w:rsidRPr="00650972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5</w:t>
      </w:r>
      <w:r w:rsidRPr="00650972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80BDC">
        <w:rPr>
          <w:rFonts w:cs="Times New Roman"/>
          <w:szCs w:val="24"/>
        </w:rPr>
        <w:t>Summary of clinical study data on the pharmacokinetic disposition of FL</w:t>
      </w:r>
      <w:r>
        <w:rPr>
          <w:rFonts w:cs="Times New Roman"/>
          <w:szCs w:val="24"/>
        </w:rPr>
        <w:t>.</w:t>
      </w:r>
    </w:p>
    <w:tbl>
      <w:tblPr>
        <w:tblStyle w:val="Tabelacomgrade"/>
        <w:tblW w:w="9853" w:type="dxa"/>
        <w:jc w:val="center"/>
        <w:tblLayout w:type="fixed"/>
        <w:tblLook w:val="04A0" w:firstRow="1" w:lastRow="0" w:firstColumn="1" w:lastColumn="0" w:noHBand="0" w:noVBand="1"/>
      </w:tblPr>
      <w:tblGrid>
        <w:gridCol w:w="1808"/>
        <w:gridCol w:w="676"/>
        <w:gridCol w:w="125"/>
        <w:gridCol w:w="1136"/>
        <w:gridCol w:w="962"/>
        <w:gridCol w:w="7"/>
        <w:gridCol w:w="1079"/>
        <w:gridCol w:w="7"/>
        <w:gridCol w:w="619"/>
        <w:gridCol w:w="943"/>
        <w:gridCol w:w="11"/>
        <w:gridCol w:w="50"/>
        <w:gridCol w:w="818"/>
        <w:gridCol w:w="28"/>
        <w:gridCol w:w="778"/>
        <w:gridCol w:w="34"/>
        <w:gridCol w:w="737"/>
        <w:gridCol w:w="35"/>
      </w:tblGrid>
      <w:tr w:rsidR="00B274F6" w:rsidRPr="004504F1" w14:paraId="4A700F3A" w14:textId="77777777" w:rsidTr="00C13972">
        <w:trPr>
          <w:gridAfter w:val="1"/>
          <w:wAfter w:w="35" w:type="dxa"/>
          <w:jc w:val="center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A1114" w14:textId="77777777" w:rsidR="00B274F6" w:rsidRPr="004504F1" w:rsidRDefault="00B274F6" w:rsidP="00B274F6">
            <w:pPr>
              <w:spacing w:before="0" w:after="0" w:line="276" w:lineRule="auto"/>
              <w:ind w:left="-115" w:right="-136"/>
              <w:rPr>
                <w:rFonts w:cs="Times New Roman"/>
              </w:rPr>
            </w:pPr>
            <w:r w:rsidRPr="004504F1">
              <w:rPr>
                <w:rFonts w:cs="Times New Roman"/>
              </w:rPr>
              <w:t>Compound/Route of administration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E2F51" w14:textId="77777777" w:rsidR="00B274F6" w:rsidRPr="004504F1" w:rsidRDefault="00B274F6" w:rsidP="00B274F6">
            <w:pPr>
              <w:spacing w:before="0" w:after="0" w:line="276" w:lineRule="auto"/>
              <w:ind w:left="-103" w:right="-114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Dose</w:t>
            </w:r>
            <w:r>
              <w:rPr>
                <w:rFonts w:cs="Times New Roman"/>
              </w:rPr>
              <w:t xml:space="preserve"> (mg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A045B" w14:textId="77777777" w:rsidR="00B274F6" w:rsidRPr="004504F1" w:rsidRDefault="00B274F6" w:rsidP="00B274F6">
            <w:pPr>
              <w:spacing w:before="0" w:after="0" w:line="276" w:lineRule="auto"/>
              <w:ind w:left="-109" w:right="-134"/>
              <w:rPr>
                <w:rFonts w:cs="Times New Roman"/>
              </w:rPr>
            </w:pPr>
            <w:r w:rsidRPr="004504F1">
              <w:rPr>
                <w:rFonts w:cs="Times New Roman"/>
              </w:rPr>
              <w:t>Population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5C6F0" w14:textId="5233B57E" w:rsidR="00B274F6" w:rsidRPr="004504F1" w:rsidRDefault="00B274F6" w:rsidP="00C13972">
            <w:pPr>
              <w:spacing w:before="0" w:after="0" w:line="276" w:lineRule="auto"/>
              <w:ind w:left="-91" w:right="-78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Mean weigh (kg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DC1A6" w14:textId="77777777" w:rsidR="00B274F6" w:rsidRPr="004504F1" w:rsidRDefault="00B274F6" w:rsidP="00B274F6">
            <w:pPr>
              <w:spacing w:before="0" w:after="0" w:line="276" w:lineRule="auto"/>
              <w:ind w:left="-100" w:right="-102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Dosing regime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ADCB1" w14:textId="77777777" w:rsidR="00B274F6" w:rsidRPr="004504F1" w:rsidRDefault="00B274F6" w:rsidP="00B274F6">
            <w:pPr>
              <w:spacing w:before="0" w:after="0" w:line="276" w:lineRule="auto"/>
              <w:ind w:left="-114" w:right="-122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12E8A" w14:textId="77777777" w:rsidR="00B274F6" w:rsidRPr="004504F1" w:rsidRDefault="00B274F6" w:rsidP="00B274F6">
            <w:pPr>
              <w:spacing w:before="0" w:after="0" w:line="276" w:lineRule="auto"/>
              <w:ind w:left="-86" w:right="-113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Average age (</w:t>
            </w:r>
            <w:r>
              <w:rPr>
                <w:rFonts w:cs="Times New Roman"/>
              </w:rPr>
              <w:t>y</w:t>
            </w:r>
            <w:r w:rsidRPr="004504F1">
              <w:rPr>
                <w:rFonts w:cs="Times New Roman"/>
              </w:rPr>
              <w:t>ears)</w:t>
            </w:r>
          </w:p>
        </w:tc>
        <w:tc>
          <w:tcPr>
            <w:tcW w:w="9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365D5" w14:textId="77777777" w:rsidR="00B274F6" w:rsidRPr="004504F1" w:rsidRDefault="00B274F6" w:rsidP="00B274F6">
            <w:pPr>
              <w:spacing w:before="0" w:after="0" w:line="276" w:lineRule="auto"/>
              <w:ind w:left="-105" w:right="-108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Study duration (h)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68668" w14:textId="77777777" w:rsidR="00B274F6" w:rsidRPr="004504F1" w:rsidRDefault="00B274F6" w:rsidP="00B274F6">
            <w:pPr>
              <w:spacing w:before="0" w:after="0" w:line="276" w:lineRule="auto"/>
              <w:ind w:left="-111" w:right="-40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Female (%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EF814" w14:textId="77777777" w:rsidR="00B274F6" w:rsidRPr="004504F1" w:rsidRDefault="00B274F6" w:rsidP="00B274F6">
            <w:pPr>
              <w:spacing w:before="0" w:after="0" w:line="276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</w:tr>
      <w:tr w:rsidR="00B274F6" w:rsidRPr="004504F1" w14:paraId="4EC3EBAE" w14:textId="77777777" w:rsidTr="00C13972">
        <w:trPr>
          <w:jc w:val="center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50D7F" w14:textId="77777777" w:rsidR="00B274F6" w:rsidRPr="004504F1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38A6C" w14:textId="77777777" w:rsidR="00B274F6" w:rsidRPr="004504F1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1F713" w14:textId="77777777" w:rsidR="00B274F6" w:rsidRPr="004504F1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06355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F55AC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67E40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64420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-50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06887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0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6C1E9" w14:textId="77777777" w:rsidR="00B274F6" w:rsidRDefault="00B274F6" w:rsidP="00B274F6">
            <w:pPr>
              <w:spacing w:before="0" w:after="0" w:line="360" w:lineRule="auto"/>
              <w:ind w:left="-111" w:right="-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9CA55" w14:textId="77777777" w:rsidR="00B274F6" w:rsidRPr="004504F1" w:rsidRDefault="00B274F6" w:rsidP="00B274F6">
            <w:pPr>
              <w:spacing w:before="0" w:after="0" w:line="360" w:lineRule="auto"/>
              <w:ind w:left="-111" w:right="-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B274F6" w:rsidRPr="004504F1" w14:paraId="4F0F3FBE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5305" w14:textId="77777777" w:rsidR="00B274F6" w:rsidRPr="004504F1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B45F" w14:textId="77777777" w:rsidR="00B274F6" w:rsidRPr="004504F1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53E9" w14:textId="77777777" w:rsidR="00B274F6" w:rsidRPr="004504F1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02B5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DDA1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3757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D3E2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-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3F53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F0BCC" w14:textId="77777777" w:rsidR="00B274F6" w:rsidRDefault="00B274F6" w:rsidP="00B274F6">
            <w:pPr>
              <w:spacing w:before="0" w:after="0" w:line="360" w:lineRule="auto"/>
              <w:ind w:left="-111" w:right="-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773D" w14:textId="77777777" w:rsidR="00B274F6" w:rsidRPr="004504F1" w:rsidRDefault="00B274F6" w:rsidP="00B274F6">
            <w:pPr>
              <w:spacing w:before="0" w:after="0" w:line="360" w:lineRule="auto"/>
              <w:ind w:left="-111" w:right="-5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B274F6" w:rsidRPr="004504F1" w14:paraId="555CEB27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3B09" w14:textId="77777777" w:rsidR="00B274F6" w:rsidRPr="004504F1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8808" w14:textId="77777777" w:rsidR="00B274F6" w:rsidRPr="004504F1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8AD9" w14:textId="77777777" w:rsidR="00B274F6" w:rsidRPr="004504F1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8F0F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-9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FF53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FAEF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45F6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-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F5D6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E07B5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730F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B274F6" w:rsidRPr="004504F1" w14:paraId="757B6B0C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15CD" w14:textId="77777777" w:rsidR="00B274F6" w:rsidRPr="004504F1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4320" w14:textId="77777777" w:rsidR="00B274F6" w:rsidRPr="004504F1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DA72" w14:textId="77777777" w:rsidR="00B274F6" w:rsidRPr="004504F1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2D9F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D6F2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E5DF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5B54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6BA6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099BF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F114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B274F6" w:rsidRPr="004504F1" w14:paraId="1E685D32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A2F3" w14:textId="77777777" w:rsidR="00B274F6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F3DB" w14:textId="77777777" w:rsidR="00B274F6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FF82" w14:textId="77777777" w:rsidR="00B274F6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0E18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8FD4" w14:textId="77777777" w:rsidR="00B274F6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7B14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778C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020F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2EF3D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BF51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B274F6" w:rsidRPr="004504F1" w14:paraId="78EC10AE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07AE" w14:textId="77777777" w:rsidR="00B274F6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60BF" w14:textId="77777777" w:rsidR="00B274F6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649D" w14:textId="77777777" w:rsidR="00B274F6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C415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-8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4CF2" w14:textId="77777777" w:rsidR="00B274F6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A85E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10C9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-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EBEC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9B525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224F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B274F6" w:rsidRPr="004504F1" w14:paraId="7A290360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D734" w14:textId="77777777" w:rsidR="00B274F6" w:rsidRPr="004504F1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A042" w14:textId="77777777" w:rsidR="00B274F6" w:rsidRPr="004504F1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F0EC" w14:textId="77777777" w:rsidR="00B274F6" w:rsidRPr="004504F1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6BC4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3CD6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9051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6492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F34E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1CF01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20C5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B274F6" w:rsidRPr="004504F1" w14:paraId="1C903185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639A" w14:textId="77777777" w:rsidR="00B274F6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C9CF" w14:textId="77777777" w:rsidR="00B274F6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F33F" w14:textId="77777777" w:rsidR="00B274F6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AB34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B246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ECBD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E92D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2702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E5264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97EE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B274F6" w:rsidRPr="004504F1" w14:paraId="6694EE9C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8DA9" w14:textId="77777777" w:rsidR="00B274F6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7E23" w14:textId="77777777" w:rsidR="00B274F6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D436" w14:textId="77777777" w:rsidR="00B274F6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11A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0B74" w14:textId="77777777" w:rsidR="00B274F6" w:rsidRPr="004504F1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4877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E994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9F44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4DEFF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E109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B274F6" w:rsidRPr="004504F1" w14:paraId="3B0413A6" w14:textId="77777777" w:rsidTr="00C13972">
        <w:trPr>
          <w:jc w:val="center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2B66D" w14:textId="77777777" w:rsidR="00B274F6" w:rsidRDefault="00B274F6" w:rsidP="00B274F6">
            <w:pPr>
              <w:spacing w:before="0" w:after="0" w:line="360" w:lineRule="auto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Fluoxetin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D790B" w14:textId="77777777" w:rsidR="00B274F6" w:rsidRDefault="00B274F6" w:rsidP="00B274F6">
            <w:pPr>
              <w:spacing w:before="0" w:after="0" w:line="360" w:lineRule="auto"/>
              <w:ind w:left="-142" w:right="-12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9882B" w14:textId="77777777" w:rsidR="00B274F6" w:rsidRDefault="00B274F6" w:rsidP="00B274F6">
            <w:pPr>
              <w:spacing w:before="0" w:after="0" w:line="360" w:lineRule="auto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9A60B" w14:textId="77777777" w:rsidR="00B274F6" w:rsidRPr="004504F1" w:rsidRDefault="00B274F6" w:rsidP="00C13972">
            <w:pPr>
              <w:spacing w:before="0" w:after="0" w:line="360" w:lineRule="auto"/>
              <w:ind w:left="-91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3FEB0" w14:textId="77777777" w:rsidR="00B274F6" w:rsidRDefault="00B274F6" w:rsidP="00C13972">
            <w:pPr>
              <w:spacing w:before="0" w:after="0" w:line="360" w:lineRule="auto"/>
              <w:ind w:left="-100" w:right="-7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le dos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E882C" w14:textId="77777777" w:rsidR="00B274F6" w:rsidRPr="004504F1" w:rsidRDefault="00B274F6" w:rsidP="00B274F6">
            <w:pPr>
              <w:spacing w:before="0" w:after="0" w:line="360" w:lineRule="auto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AB87A" w14:textId="77777777" w:rsidR="00B274F6" w:rsidRPr="004504F1" w:rsidRDefault="00B274F6" w:rsidP="00B274F6">
            <w:pPr>
              <w:spacing w:before="0" w:after="0" w:line="360" w:lineRule="auto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41EE0" w14:textId="77777777" w:rsidR="00B274F6" w:rsidRPr="004504F1" w:rsidRDefault="00B274F6" w:rsidP="00B274F6">
            <w:pPr>
              <w:spacing w:before="0" w:after="0" w:line="360" w:lineRule="auto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4947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4CA5D" w14:textId="77777777" w:rsidR="00B274F6" w:rsidRPr="004504F1" w:rsidRDefault="00B274F6" w:rsidP="00B274F6">
            <w:pPr>
              <w:spacing w:before="0" w:after="0" w:line="360" w:lineRule="auto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</w:tbl>
    <w:p w14:paraId="2672942F" w14:textId="77777777" w:rsidR="00B274F6" w:rsidRPr="00AA24FF" w:rsidRDefault="00B274F6" w:rsidP="00C13972">
      <w:pPr>
        <w:spacing w:after="0"/>
        <w:jc w:val="both"/>
        <w:rPr>
          <w:rFonts w:eastAsia="Arial" w:cs="Times New Roman"/>
          <w:color w:val="000000"/>
          <w:sz w:val="18"/>
          <w:szCs w:val="18"/>
          <w:lang w:val="es-ES"/>
        </w:rPr>
      </w:pPr>
      <w:r w:rsidRPr="00AA24FF">
        <w:rPr>
          <w:rFonts w:eastAsia="Arial" w:cs="Times New Roman"/>
          <w:color w:val="000000"/>
          <w:sz w:val="18"/>
          <w:szCs w:val="18"/>
          <w:lang w:val="es-ES"/>
        </w:rPr>
        <w:lastRenderedPageBreak/>
        <w:t>Al-Tamini et al., 2022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1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Díaz-Tufinio et al., 2023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2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Najib et al., 2005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3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Negi et al., 2021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4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Ravinder et al., 2013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5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Moraes et al., 1999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6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Addison et al., 1998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7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Sutherland et al., 2001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8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; Green et al., 2002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9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 xml:space="preserve">; </w:t>
      </w:r>
      <w:proofErr w:type="spellStart"/>
      <w:r w:rsidRPr="00AA24FF">
        <w:rPr>
          <w:rFonts w:eastAsia="Arial" w:cs="Times New Roman"/>
          <w:color w:val="000000"/>
          <w:sz w:val="18"/>
          <w:szCs w:val="18"/>
          <w:lang w:val="es-ES"/>
        </w:rPr>
        <w:t>Vlase</w:t>
      </w:r>
      <w:proofErr w:type="spellEnd"/>
      <w:r w:rsidRPr="00AA24FF">
        <w:rPr>
          <w:rFonts w:eastAsia="Arial" w:cs="Times New Roman"/>
          <w:color w:val="000000"/>
          <w:sz w:val="18"/>
          <w:szCs w:val="18"/>
          <w:lang w:val="es-ES"/>
        </w:rPr>
        <w:t xml:space="preserve"> et al., 2005</w:t>
      </w:r>
      <w:r w:rsidRPr="00AA24FF">
        <w:rPr>
          <w:rFonts w:eastAsia="Arial" w:cs="Times New Roman"/>
          <w:color w:val="000000"/>
          <w:sz w:val="18"/>
          <w:szCs w:val="18"/>
          <w:vertAlign w:val="superscript"/>
          <w:lang w:val="es-ES"/>
        </w:rPr>
        <w:t>10</w:t>
      </w:r>
      <w:r w:rsidRPr="00AA24FF">
        <w:rPr>
          <w:rFonts w:eastAsia="Arial" w:cs="Times New Roman"/>
          <w:color w:val="000000"/>
          <w:sz w:val="18"/>
          <w:szCs w:val="18"/>
          <w:lang w:val="es-ES"/>
        </w:rPr>
        <w:t>.</w:t>
      </w:r>
    </w:p>
    <w:p w14:paraId="14AB907D" w14:textId="77777777" w:rsidR="00B274F6" w:rsidRPr="004B56FE" w:rsidRDefault="00B274F6" w:rsidP="00C13972">
      <w:pPr>
        <w:spacing w:after="0"/>
        <w:jc w:val="both"/>
        <w:rPr>
          <w:rFonts w:cs="Times New Roman"/>
          <w:sz w:val="18"/>
          <w:szCs w:val="18"/>
        </w:rPr>
      </w:pPr>
      <w:r w:rsidRPr="004B56FE">
        <w:rPr>
          <w:rFonts w:cs="Times New Roman"/>
          <w:sz w:val="18"/>
          <w:szCs w:val="18"/>
        </w:rPr>
        <w:t>The symbol ‘–’ indicates information not provided in the study.</w:t>
      </w:r>
    </w:p>
    <w:p w14:paraId="6025076F" w14:textId="77777777" w:rsidR="00B274F6" w:rsidRPr="000B7702" w:rsidRDefault="00B274F6" w:rsidP="00B274F6">
      <w:pPr>
        <w:jc w:val="both"/>
        <w:rPr>
          <w:rFonts w:cs="Times New Roman"/>
        </w:rPr>
      </w:pPr>
    </w:p>
    <w:p w14:paraId="7EC5E567" w14:textId="77777777" w:rsidR="00C13972" w:rsidRPr="00A80BDC" w:rsidRDefault="00C13972" w:rsidP="00C13972">
      <w:pPr>
        <w:spacing w:line="276" w:lineRule="auto"/>
        <w:rPr>
          <w:rFonts w:cs="Times New Roman"/>
          <w:szCs w:val="24"/>
        </w:rPr>
      </w:pPr>
      <w:r w:rsidRPr="00650972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6</w:t>
      </w:r>
      <w:r>
        <w:rPr>
          <w:rFonts w:cs="Times New Roman"/>
          <w:szCs w:val="24"/>
        </w:rPr>
        <w:t xml:space="preserve">. </w:t>
      </w:r>
      <w:r w:rsidRPr="00A80BDC">
        <w:rPr>
          <w:rFonts w:cs="Times New Roman"/>
          <w:szCs w:val="24"/>
        </w:rPr>
        <w:t xml:space="preserve">Summary of clinical study data on the pharmacokinetic disposition of </w:t>
      </w:r>
      <w:r>
        <w:rPr>
          <w:rFonts w:cs="Times New Roman"/>
          <w:szCs w:val="24"/>
        </w:rPr>
        <w:t>PR.</w:t>
      </w:r>
    </w:p>
    <w:tbl>
      <w:tblPr>
        <w:tblStyle w:val="Tabelacomgrade"/>
        <w:tblW w:w="9728" w:type="dxa"/>
        <w:jc w:val="center"/>
        <w:tblLayout w:type="fixed"/>
        <w:tblLook w:val="04A0" w:firstRow="1" w:lastRow="0" w:firstColumn="1" w:lastColumn="0" w:noHBand="0" w:noVBand="1"/>
      </w:tblPr>
      <w:tblGrid>
        <w:gridCol w:w="1539"/>
        <w:gridCol w:w="825"/>
        <w:gridCol w:w="11"/>
        <w:gridCol w:w="850"/>
        <w:gridCol w:w="141"/>
        <w:gridCol w:w="1290"/>
        <w:gridCol w:w="1149"/>
        <w:gridCol w:w="574"/>
        <w:gridCol w:w="998"/>
        <w:gridCol w:w="850"/>
        <w:gridCol w:w="910"/>
        <w:gridCol w:w="566"/>
        <w:gridCol w:w="10"/>
        <w:gridCol w:w="15"/>
      </w:tblGrid>
      <w:tr w:rsidR="00C13972" w:rsidRPr="004504F1" w14:paraId="5DE46D64" w14:textId="77777777" w:rsidTr="005109F6">
        <w:trPr>
          <w:gridAfter w:val="2"/>
          <w:wAfter w:w="25" w:type="dxa"/>
          <w:jc w:val="center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EA472" w14:textId="77777777" w:rsidR="00C13972" w:rsidRPr="004504F1" w:rsidRDefault="00C13972" w:rsidP="00C13972">
            <w:pPr>
              <w:spacing w:before="0" w:after="0" w:line="276" w:lineRule="auto"/>
              <w:ind w:left="-115" w:right="-136"/>
              <w:rPr>
                <w:rFonts w:cs="Times New Roman"/>
              </w:rPr>
            </w:pPr>
            <w:r w:rsidRPr="004504F1">
              <w:rPr>
                <w:rFonts w:cs="Times New Roman"/>
              </w:rPr>
              <w:t>Compound/Route of administra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75EFD" w14:textId="77777777" w:rsidR="00C13972" w:rsidRPr="004504F1" w:rsidRDefault="00C13972" w:rsidP="00C13972">
            <w:pPr>
              <w:spacing w:before="0" w:after="0" w:line="276" w:lineRule="auto"/>
              <w:ind w:left="-103" w:right="-114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Dose</w:t>
            </w:r>
            <w:r>
              <w:rPr>
                <w:rFonts w:cs="Times New Roman"/>
              </w:rPr>
              <w:t xml:space="preserve"> (mg)</w:t>
            </w:r>
          </w:p>
        </w:tc>
        <w:tc>
          <w:tcPr>
            <w:tcW w:w="10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3E4E1" w14:textId="77777777" w:rsidR="00C13972" w:rsidRPr="004504F1" w:rsidRDefault="00C13972" w:rsidP="00C13972">
            <w:pPr>
              <w:spacing w:before="0" w:after="0" w:line="276" w:lineRule="auto"/>
              <w:ind w:left="-109" w:right="-134"/>
              <w:rPr>
                <w:rFonts w:cs="Times New Roman"/>
              </w:rPr>
            </w:pPr>
            <w:r w:rsidRPr="004504F1">
              <w:rPr>
                <w:rFonts w:cs="Times New Roman"/>
              </w:rPr>
              <w:t>Population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064D4" w14:textId="77777777" w:rsidR="00C13972" w:rsidRPr="004504F1" w:rsidRDefault="00C13972" w:rsidP="00C13972">
            <w:pPr>
              <w:spacing w:before="0" w:after="0" w:line="276" w:lineRule="auto"/>
              <w:ind w:left="-91" w:right="-114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 xml:space="preserve">Mean body </w:t>
            </w:r>
            <w:proofErr w:type="spellStart"/>
            <w:proofErr w:type="gramStart"/>
            <w:r w:rsidRPr="004504F1">
              <w:rPr>
                <w:rFonts w:cs="Times New Roman"/>
              </w:rPr>
              <w:t>weigh</w:t>
            </w:r>
            <w:proofErr w:type="spellEnd"/>
            <w:proofErr w:type="gramEnd"/>
            <w:r w:rsidRPr="004504F1">
              <w:rPr>
                <w:rFonts w:cs="Times New Roman"/>
              </w:rPr>
              <w:t xml:space="preserve"> (kg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8F1BC" w14:textId="77777777" w:rsidR="00C13972" w:rsidRPr="004504F1" w:rsidRDefault="00C13972" w:rsidP="00C13972">
            <w:pPr>
              <w:spacing w:before="0" w:after="0" w:line="276" w:lineRule="auto"/>
              <w:ind w:left="-153" w:right="-109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Dosing regime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E6F2C" w14:textId="77777777" w:rsidR="00C13972" w:rsidRPr="004504F1" w:rsidRDefault="00C13972" w:rsidP="00C13972">
            <w:pPr>
              <w:spacing w:before="0" w:after="0" w:line="276" w:lineRule="auto"/>
              <w:ind w:left="-114" w:right="-122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BB577" w14:textId="77777777" w:rsidR="00C13972" w:rsidRPr="004504F1" w:rsidRDefault="00C13972" w:rsidP="00C13972">
            <w:pPr>
              <w:spacing w:before="0" w:after="0" w:line="276" w:lineRule="auto"/>
              <w:ind w:left="-86" w:right="-113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Average age (</w:t>
            </w:r>
            <w:r>
              <w:rPr>
                <w:rFonts w:cs="Times New Roman"/>
              </w:rPr>
              <w:t>y</w:t>
            </w:r>
            <w:r w:rsidRPr="004504F1">
              <w:rPr>
                <w:rFonts w:cs="Times New Roman"/>
              </w:rPr>
              <w:t>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D5ED6" w14:textId="77777777" w:rsidR="00C13972" w:rsidRPr="004504F1" w:rsidRDefault="00C13972" w:rsidP="00C13972">
            <w:pPr>
              <w:spacing w:before="0" w:after="0" w:line="276" w:lineRule="auto"/>
              <w:ind w:left="-105" w:right="-108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Study duration (h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C11F4" w14:textId="77777777" w:rsidR="00C13972" w:rsidRPr="004504F1" w:rsidRDefault="00C13972" w:rsidP="00C13972">
            <w:pPr>
              <w:spacing w:before="0" w:after="0" w:line="276" w:lineRule="auto"/>
              <w:ind w:left="-111" w:right="-40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Female (%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B227" w14:textId="77777777" w:rsidR="00C13972" w:rsidRPr="004504F1" w:rsidRDefault="00C13972" w:rsidP="00C13972">
            <w:pPr>
              <w:spacing w:before="0" w:after="0" w:line="276" w:lineRule="auto"/>
              <w:ind w:left="-38"/>
              <w:jc w:val="center"/>
              <w:rPr>
                <w:rFonts w:cs="Times New Roman"/>
              </w:rPr>
            </w:pPr>
            <w:r w:rsidRPr="004504F1">
              <w:rPr>
                <w:rFonts w:cs="Times New Roman"/>
              </w:rPr>
              <w:t>Ref.</w:t>
            </w:r>
          </w:p>
        </w:tc>
      </w:tr>
      <w:tr w:rsidR="00C13972" w:rsidRPr="004504F1" w14:paraId="27D77746" w14:textId="77777777" w:rsidTr="005109F6">
        <w:trPr>
          <w:gridAfter w:val="2"/>
          <w:wAfter w:w="25" w:type="dxa"/>
          <w:jc w:val="center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56C66" w14:textId="77777777" w:rsidR="00C13972" w:rsidRPr="004504F1" w:rsidRDefault="00C13972" w:rsidP="00C13972">
            <w:pPr>
              <w:spacing w:before="0" w:after="0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Paroxetine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C3B14" w14:textId="77777777" w:rsidR="00C13972" w:rsidRPr="004504F1" w:rsidRDefault="00C13972" w:rsidP="00C13972">
            <w:pPr>
              <w:spacing w:before="0" w:after="0"/>
              <w:ind w:left="-103" w:right="-11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346AD" w14:textId="77777777" w:rsidR="00C13972" w:rsidRPr="004504F1" w:rsidRDefault="00C13972" w:rsidP="00C13972">
            <w:pPr>
              <w:spacing w:before="0" w:after="0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B67F0" w14:textId="77777777" w:rsidR="00C13972" w:rsidRPr="004504F1" w:rsidRDefault="00C13972" w:rsidP="00C13972">
            <w:pPr>
              <w:spacing w:before="0" w:after="0"/>
              <w:ind w:left="-91" w:right="-18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F3D3A" w14:textId="77777777" w:rsidR="00C13972" w:rsidRPr="004504F1" w:rsidRDefault="00C13972" w:rsidP="00C13972">
            <w:pPr>
              <w:spacing w:before="0" w:after="0"/>
              <w:ind w:left="-106" w:right="-109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ngle dos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CA825" w14:textId="77777777" w:rsidR="00C13972" w:rsidRPr="004504F1" w:rsidRDefault="00C13972" w:rsidP="00C13972">
            <w:pPr>
              <w:spacing w:before="0" w:after="0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B779F" w14:textId="77777777" w:rsidR="00C13972" w:rsidRPr="004504F1" w:rsidRDefault="00C13972" w:rsidP="00C13972">
            <w:pPr>
              <w:spacing w:before="0" w:after="0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-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8E2FA" w14:textId="77777777" w:rsidR="00C13972" w:rsidRPr="004504F1" w:rsidRDefault="00C13972" w:rsidP="00C13972">
            <w:pPr>
              <w:spacing w:before="0" w:after="0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89752" w14:textId="77777777" w:rsidR="00C13972" w:rsidRPr="004504F1" w:rsidRDefault="00C13972" w:rsidP="00C13972">
            <w:pPr>
              <w:spacing w:before="0" w:after="0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1DA11" w14:textId="77777777" w:rsidR="00C13972" w:rsidRPr="004504F1" w:rsidRDefault="00C13972" w:rsidP="00C13972">
            <w:pPr>
              <w:spacing w:before="0" w:after="0"/>
              <w:ind w:left="-3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C13972" w:rsidRPr="004504F1" w14:paraId="0FBB832F" w14:textId="77777777" w:rsidTr="005109F6">
        <w:trPr>
          <w:gridAfter w:val="1"/>
          <w:wAfter w:w="15" w:type="dxa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7BA5" w14:textId="77777777" w:rsidR="00C13972" w:rsidRPr="004504F1" w:rsidRDefault="00C13972" w:rsidP="00C13972">
            <w:pPr>
              <w:spacing w:before="0" w:after="0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Paroxetin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254D" w14:textId="77777777" w:rsidR="00C13972" w:rsidRPr="004504F1" w:rsidRDefault="00C13972" w:rsidP="00C13972">
            <w:pPr>
              <w:spacing w:before="0" w:after="0"/>
              <w:ind w:left="-103" w:right="-11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A737" w14:textId="77777777" w:rsidR="00C13972" w:rsidRPr="004504F1" w:rsidRDefault="00C13972" w:rsidP="00C13972">
            <w:pPr>
              <w:spacing w:before="0" w:after="0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DFEF" w14:textId="77777777" w:rsidR="00C13972" w:rsidRPr="004504F1" w:rsidRDefault="00C13972" w:rsidP="00C13972">
            <w:pPr>
              <w:spacing w:before="0" w:after="0"/>
              <w:ind w:left="-91" w:right="-18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-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E0081AF" w14:textId="77777777" w:rsidR="00C13972" w:rsidRPr="004504F1" w:rsidRDefault="00C13972" w:rsidP="00C13972">
            <w:pPr>
              <w:spacing w:before="0" w:after="0"/>
              <w:ind w:left="-106" w:right="-109"/>
              <w:jc w:val="center"/>
              <w:rPr>
                <w:rFonts w:cs="Times New Roman"/>
              </w:rPr>
            </w:pPr>
            <w:r w:rsidRPr="00906890">
              <w:rPr>
                <w:rFonts w:cs="Times New Roman"/>
              </w:rPr>
              <w:t>Single dos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D058" w14:textId="77777777" w:rsidR="00C13972" w:rsidRPr="004504F1" w:rsidRDefault="00C13972" w:rsidP="00C13972">
            <w:pPr>
              <w:spacing w:before="0" w:after="0"/>
              <w:ind w:left="-114" w:right="-1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9B88" w14:textId="77777777" w:rsidR="00C13972" w:rsidRPr="004504F1" w:rsidRDefault="00C13972" w:rsidP="00C13972">
            <w:pPr>
              <w:spacing w:before="0" w:after="0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88E6" w14:textId="77777777" w:rsidR="00C13972" w:rsidRPr="004504F1" w:rsidRDefault="00C13972" w:rsidP="00C13972">
            <w:pPr>
              <w:spacing w:before="0" w:after="0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A6E4" w14:textId="77777777" w:rsidR="00C13972" w:rsidRPr="004504F1" w:rsidRDefault="00C13972" w:rsidP="00C13972">
            <w:pPr>
              <w:spacing w:before="0" w:after="0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2950" w14:textId="77777777" w:rsidR="00C13972" w:rsidRPr="004504F1" w:rsidRDefault="00C13972" w:rsidP="00C13972">
            <w:pPr>
              <w:spacing w:before="0" w:after="0"/>
              <w:ind w:left="-3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C13972" w:rsidRPr="004504F1" w14:paraId="56A63E78" w14:textId="77777777" w:rsidTr="005109F6">
        <w:trPr>
          <w:gridAfter w:val="1"/>
          <w:wAfter w:w="15" w:type="dxa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607E" w14:textId="77777777" w:rsidR="00C13972" w:rsidRPr="004504F1" w:rsidRDefault="00C13972" w:rsidP="00C13972">
            <w:pPr>
              <w:spacing w:before="0" w:after="0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Paroxetin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8103" w14:textId="77777777" w:rsidR="00C13972" w:rsidRPr="004504F1" w:rsidRDefault="00C13972" w:rsidP="00C13972">
            <w:pPr>
              <w:spacing w:before="0" w:after="0"/>
              <w:ind w:left="-103" w:right="-11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359E" w14:textId="77777777" w:rsidR="00C13972" w:rsidRPr="004504F1" w:rsidRDefault="00C13972" w:rsidP="00C13972">
            <w:pPr>
              <w:spacing w:before="0" w:after="0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CCF4" w14:textId="77777777" w:rsidR="00C13972" w:rsidRPr="004504F1" w:rsidRDefault="00C13972" w:rsidP="00C13972">
            <w:pPr>
              <w:spacing w:before="0" w:after="0"/>
              <w:ind w:left="-91" w:right="-18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-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C4B5B0" w14:textId="77777777" w:rsidR="00C13972" w:rsidRPr="004504F1" w:rsidRDefault="00C13972" w:rsidP="00C13972">
            <w:pPr>
              <w:spacing w:before="0" w:after="0"/>
              <w:ind w:left="-106" w:right="-109"/>
              <w:jc w:val="center"/>
              <w:rPr>
                <w:rFonts w:cs="Times New Roman"/>
              </w:rPr>
            </w:pPr>
            <w:r w:rsidRPr="00906890">
              <w:rPr>
                <w:rFonts w:cs="Times New Roman"/>
              </w:rPr>
              <w:t>Single dos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DCF4" w14:textId="77777777" w:rsidR="00C13972" w:rsidRPr="004504F1" w:rsidRDefault="00C13972" w:rsidP="00C13972">
            <w:pPr>
              <w:spacing w:before="0" w:after="0"/>
              <w:ind w:left="-114" w:right="-12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6971" w14:textId="77777777" w:rsidR="00C13972" w:rsidRPr="004504F1" w:rsidRDefault="00C13972" w:rsidP="00C13972">
            <w:pPr>
              <w:spacing w:before="0" w:after="0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-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DA2" w14:textId="77777777" w:rsidR="00C13972" w:rsidRPr="004504F1" w:rsidRDefault="00C13972" w:rsidP="00C13972">
            <w:pPr>
              <w:spacing w:before="0" w:after="0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E8C9" w14:textId="77777777" w:rsidR="00C13972" w:rsidRPr="004504F1" w:rsidRDefault="00C13972" w:rsidP="00C13972">
            <w:pPr>
              <w:spacing w:before="0" w:after="0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474D" w14:textId="77777777" w:rsidR="00C13972" w:rsidRPr="004504F1" w:rsidRDefault="00C13972" w:rsidP="00C13972">
            <w:pPr>
              <w:spacing w:before="0" w:after="0"/>
              <w:ind w:left="-3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C13972" w:rsidRPr="004504F1" w14:paraId="35928A98" w14:textId="77777777" w:rsidTr="005109F6">
        <w:trPr>
          <w:jc w:val="center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77835" w14:textId="77777777" w:rsidR="00C13972" w:rsidRPr="004504F1" w:rsidRDefault="00C13972" w:rsidP="00C13972">
            <w:pPr>
              <w:spacing w:before="0" w:after="0"/>
              <w:ind w:left="-115" w:right="-68"/>
              <w:rPr>
                <w:rFonts w:cs="Times New Roman"/>
              </w:rPr>
            </w:pPr>
            <w:r>
              <w:rPr>
                <w:rFonts w:cs="Times New Roman"/>
              </w:rPr>
              <w:t>Paroxetin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B5157" w14:textId="77777777" w:rsidR="00C13972" w:rsidRPr="004504F1" w:rsidRDefault="00C13972" w:rsidP="00C13972">
            <w:pPr>
              <w:spacing w:before="0" w:after="0"/>
              <w:ind w:left="-103" w:right="-11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C200A" w14:textId="77777777" w:rsidR="00C13972" w:rsidRPr="004504F1" w:rsidRDefault="00C13972" w:rsidP="00C13972">
            <w:pPr>
              <w:spacing w:before="0" w:after="0"/>
              <w:ind w:left="-103" w:right="-12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lthy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60AA1" w14:textId="77777777" w:rsidR="00C13972" w:rsidRPr="004504F1" w:rsidRDefault="00C13972" w:rsidP="00C13972">
            <w:pPr>
              <w:spacing w:before="0" w:after="0"/>
              <w:ind w:left="-91" w:right="-187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-6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2AB03" w14:textId="77777777" w:rsidR="00C13972" w:rsidRPr="004504F1" w:rsidRDefault="00C13972" w:rsidP="00C13972">
            <w:pPr>
              <w:spacing w:before="0" w:after="0"/>
              <w:ind w:left="-106" w:right="-109"/>
              <w:jc w:val="center"/>
              <w:rPr>
                <w:rFonts w:cs="Times New Roman"/>
              </w:rPr>
            </w:pPr>
            <w:r w:rsidRPr="00906890">
              <w:rPr>
                <w:rFonts w:cs="Times New Roman"/>
              </w:rPr>
              <w:t>Single dos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77AD7" w14:textId="77777777" w:rsidR="00C13972" w:rsidRPr="004504F1" w:rsidRDefault="00C13972" w:rsidP="00C13972">
            <w:pPr>
              <w:spacing w:before="0" w:after="0"/>
              <w:ind w:left="-114" w:right="-13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06166" w14:textId="77777777" w:rsidR="00C13972" w:rsidRPr="004504F1" w:rsidRDefault="00C13972" w:rsidP="00C13972">
            <w:pPr>
              <w:spacing w:before="0" w:after="0"/>
              <w:ind w:left="-86" w:right="-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-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550FB" w14:textId="77777777" w:rsidR="00C13972" w:rsidRPr="004504F1" w:rsidRDefault="00C13972" w:rsidP="00C13972">
            <w:pPr>
              <w:spacing w:before="0" w:after="0"/>
              <w:ind w:left="-105" w:right="-10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09F99" w14:textId="77777777" w:rsidR="00C13972" w:rsidRPr="004504F1" w:rsidRDefault="00C13972" w:rsidP="00C13972">
            <w:pPr>
              <w:spacing w:before="0" w:after="0"/>
              <w:ind w:left="-111" w:right="-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79882" w14:textId="77777777" w:rsidR="00C13972" w:rsidRPr="004504F1" w:rsidRDefault="00C13972" w:rsidP="00C13972">
            <w:pPr>
              <w:spacing w:before="0" w:after="0"/>
              <w:ind w:left="-38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</w:tbl>
    <w:p w14:paraId="51DBBB1D" w14:textId="77777777" w:rsidR="00C13972" w:rsidRPr="005778E4" w:rsidRDefault="00C13972" w:rsidP="00C13972">
      <w:pPr>
        <w:spacing w:after="0"/>
        <w:jc w:val="both"/>
        <w:rPr>
          <w:rFonts w:cs="Times New Roman"/>
          <w:sz w:val="18"/>
          <w:szCs w:val="18"/>
          <w:vertAlign w:val="superscript"/>
        </w:rPr>
      </w:pPr>
      <w:proofErr w:type="spellStart"/>
      <w:r w:rsidRPr="005778E4">
        <w:rPr>
          <w:rFonts w:cs="Times New Roman"/>
          <w:sz w:val="18"/>
          <w:szCs w:val="18"/>
        </w:rPr>
        <w:t>Massaroti</w:t>
      </w:r>
      <w:proofErr w:type="spellEnd"/>
      <w:r w:rsidRPr="005778E4">
        <w:rPr>
          <w:rFonts w:cs="Times New Roman"/>
          <w:sz w:val="18"/>
          <w:szCs w:val="18"/>
        </w:rPr>
        <w:t xml:space="preserve"> et al., 2005</w:t>
      </w:r>
      <w:r w:rsidRPr="005778E4">
        <w:rPr>
          <w:rFonts w:cs="Times New Roman"/>
          <w:sz w:val="18"/>
          <w:szCs w:val="18"/>
          <w:vertAlign w:val="superscript"/>
        </w:rPr>
        <w:t>1</w:t>
      </w:r>
      <w:r w:rsidRPr="005778E4">
        <w:rPr>
          <w:rFonts w:cs="Times New Roman"/>
          <w:sz w:val="18"/>
          <w:szCs w:val="18"/>
        </w:rPr>
        <w:t xml:space="preserve">; </w:t>
      </w:r>
      <w:proofErr w:type="spellStart"/>
      <w:r w:rsidRPr="005778E4">
        <w:rPr>
          <w:rFonts w:cs="Times New Roman"/>
          <w:sz w:val="18"/>
          <w:szCs w:val="18"/>
        </w:rPr>
        <w:t>Jhee</w:t>
      </w:r>
      <w:proofErr w:type="spellEnd"/>
      <w:r w:rsidRPr="005778E4">
        <w:rPr>
          <w:rFonts w:cs="Times New Roman"/>
          <w:sz w:val="18"/>
          <w:szCs w:val="18"/>
        </w:rPr>
        <w:t xml:space="preserve"> et al., 2007</w:t>
      </w:r>
      <w:r w:rsidRPr="005778E4">
        <w:rPr>
          <w:rFonts w:cs="Times New Roman"/>
          <w:sz w:val="18"/>
          <w:szCs w:val="18"/>
          <w:vertAlign w:val="superscript"/>
        </w:rPr>
        <w:t>2</w:t>
      </w:r>
      <w:r w:rsidRPr="005778E4">
        <w:rPr>
          <w:rFonts w:cs="Times New Roman"/>
          <w:sz w:val="18"/>
          <w:szCs w:val="18"/>
        </w:rPr>
        <w:t xml:space="preserve">; </w:t>
      </w:r>
      <w:proofErr w:type="spellStart"/>
      <w:r w:rsidRPr="005778E4">
        <w:rPr>
          <w:rFonts w:cs="Times New Roman"/>
          <w:sz w:val="18"/>
          <w:szCs w:val="18"/>
        </w:rPr>
        <w:t>Yassui-Furukori</w:t>
      </w:r>
      <w:proofErr w:type="spellEnd"/>
      <w:r w:rsidRPr="005778E4">
        <w:rPr>
          <w:rFonts w:cs="Times New Roman"/>
          <w:sz w:val="18"/>
          <w:szCs w:val="18"/>
        </w:rPr>
        <w:t xml:space="preserve"> et al., 2006</w:t>
      </w:r>
      <w:r w:rsidRPr="005778E4">
        <w:rPr>
          <w:rFonts w:cs="Times New Roman"/>
          <w:sz w:val="18"/>
          <w:szCs w:val="18"/>
          <w:vertAlign w:val="superscript"/>
        </w:rPr>
        <w:t>3</w:t>
      </w:r>
      <w:r w:rsidRPr="005778E4">
        <w:rPr>
          <w:rFonts w:cs="Times New Roman"/>
          <w:sz w:val="18"/>
          <w:szCs w:val="18"/>
        </w:rPr>
        <w:t xml:space="preserve">; </w:t>
      </w:r>
      <w:proofErr w:type="spellStart"/>
      <w:r w:rsidRPr="005778E4">
        <w:rPr>
          <w:rFonts w:cs="Times New Roman"/>
          <w:sz w:val="18"/>
          <w:szCs w:val="18"/>
        </w:rPr>
        <w:t>Yassui-Furukori</w:t>
      </w:r>
      <w:proofErr w:type="spellEnd"/>
      <w:r w:rsidRPr="005778E4">
        <w:rPr>
          <w:rFonts w:cs="Times New Roman"/>
          <w:sz w:val="18"/>
          <w:szCs w:val="18"/>
        </w:rPr>
        <w:t xml:space="preserve"> et al., 2007</w:t>
      </w:r>
      <w:r w:rsidRPr="005778E4">
        <w:rPr>
          <w:rFonts w:cs="Times New Roman"/>
          <w:sz w:val="18"/>
          <w:szCs w:val="18"/>
          <w:vertAlign w:val="superscript"/>
        </w:rPr>
        <w:t>4</w:t>
      </w:r>
    </w:p>
    <w:p w14:paraId="75A635D4" w14:textId="77777777" w:rsidR="00C13972" w:rsidRDefault="00C13972" w:rsidP="00C13972">
      <w:pPr>
        <w:spacing w:after="0"/>
        <w:jc w:val="both"/>
        <w:rPr>
          <w:rFonts w:cs="Times New Roman"/>
          <w:sz w:val="18"/>
          <w:szCs w:val="18"/>
        </w:rPr>
      </w:pPr>
      <w:r w:rsidRPr="00DF7573">
        <w:rPr>
          <w:rFonts w:cs="Times New Roman"/>
          <w:sz w:val="18"/>
          <w:szCs w:val="18"/>
        </w:rPr>
        <w:t>The symbol ‘–’ indicates information not provided in the study</w:t>
      </w:r>
      <w:r>
        <w:rPr>
          <w:rFonts w:cs="Times New Roman"/>
          <w:sz w:val="18"/>
          <w:szCs w:val="18"/>
        </w:rPr>
        <w:t>.</w:t>
      </w:r>
    </w:p>
    <w:p w14:paraId="5225733E" w14:textId="77777777" w:rsidR="002C545B" w:rsidRDefault="002C545B" w:rsidP="00C13972">
      <w:pPr>
        <w:spacing w:after="0"/>
        <w:jc w:val="both"/>
        <w:rPr>
          <w:rFonts w:cs="Times New Roman"/>
          <w:sz w:val="18"/>
          <w:szCs w:val="18"/>
        </w:rPr>
      </w:pPr>
    </w:p>
    <w:p w14:paraId="2F44AF84" w14:textId="7F5C37B2" w:rsidR="002C545B" w:rsidRDefault="002C545B" w:rsidP="00E46373">
      <w:pPr>
        <w:spacing w:line="480" w:lineRule="auto"/>
        <w:rPr>
          <w:sz w:val="18"/>
          <w:szCs w:val="18"/>
        </w:rPr>
      </w:pPr>
      <w:r w:rsidRPr="00BE5BC7">
        <w:rPr>
          <w:b/>
          <w:bCs/>
        </w:rPr>
        <w:t>S7.</w:t>
      </w:r>
      <w:r w:rsidR="00E46373">
        <w:rPr>
          <w:b/>
          <w:bCs/>
        </w:rPr>
        <w:t xml:space="preserve"> </w:t>
      </w:r>
      <w:r w:rsidR="00E46373" w:rsidRPr="00E46373">
        <w:t>Sensitivity analysis of DMT pharmacokinetic parameters.</w:t>
      </w:r>
      <w:r w:rsidR="00E46373">
        <w:t xml:space="preserve"> </w:t>
      </w:r>
      <w:r w:rsidR="00E46373" w:rsidRPr="00E46373">
        <w:t xml:space="preserve">(A) Sensitivity of DMT </w:t>
      </w:r>
      <w:proofErr w:type="spellStart"/>
      <w:r w:rsidR="00E46373" w:rsidRPr="00E46373">
        <w:t>Cmax</w:t>
      </w:r>
      <w:proofErr w:type="spellEnd"/>
      <w:r w:rsidR="00E46373" w:rsidRPr="00E46373">
        <w:t xml:space="preserve"> and (B) </w:t>
      </w:r>
      <w:proofErr w:type="spellStart"/>
      <w:r w:rsidR="00E46373" w:rsidRPr="00E46373">
        <w:t>Tmax</w:t>
      </w:r>
      <w:proofErr w:type="spellEnd"/>
    </w:p>
    <w:p w14:paraId="2700F6D7" w14:textId="77777777" w:rsidR="00277C6B" w:rsidRDefault="00277C6B" w:rsidP="00C13972">
      <w:pPr>
        <w:spacing w:after="0"/>
        <w:jc w:val="both"/>
        <w:rPr>
          <w:rFonts w:cs="Times New Roman"/>
          <w:sz w:val="18"/>
          <w:szCs w:val="18"/>
        </w:rPr>
      </w:pPr>
    </w:p>
    <w:p w14:paraId="19B41ED1" w14:textId="0274EFCE" w:rsidR="007E448B" w:rsidRPr="007E448B" w:rsidRDefault="007E448B" w:rsidP="007E448B">
      <w:pPr>
        <w:spacing w:line="276" w:lineRule="auto"/>
        <w:jc w:val="both"/>
        <w:rPr>
          <w:rFonts w:cs="Times New Roman"/>
          <w:b/>
          <w:bCs/>
          <w:iCs/>
          <w:szCs w:val="24"/>
          <w:lang w:val="pt-BR"/>
        </w:rPr>
      </w:pPr>
      <w:r w:rsidRPr="007E448B">
        <w:rPr>
          <w:rFonts w:cs="Times New Roman"/>
          <w:b/>
          <w:bCs/>
          <w:iCs/>
          <w:szCs w:val="24"/>
          <w:lang w:val="pt-BR"/>
        </w:rPr>
        <w:drawing>
          <wp:inline distT="0" distB="0" distL="0" distR="0" wp14:anchorId="2FF65F55" wp14:editId="4FCBD6CA">
            <wp:extent cx="6106552" cy="2930085"/>
            <wp:effectExtent l="0" t="0" r="8890" b="3810"/>
            <wp:docPr id="1659628803" name="Imagem 9" descr="Gráfico, Gráfico de barras, Gráfico de casca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628803" name="Imagem 9" descr="Gráfico, Gráfico de barras, Gráfico de cascat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1" t="4778" r="2475" b="15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393" cy="293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117F11" w14:textId="77777777" w:rsidR="00BE5BC7" w:rsidRPr="00BE5BC7" w:rsidRDefault="00BE5BC7" w:rsidP="00BE5BC7">
      <w:pPr>
        <w:spacing w:line="276" w:lineRule="auto"/>
        <w:jc w:val="both"/>
        <w:rPr>
          <w:rFonts w:cs="Times New Roman"/>
          <w:b/>
          <w:bCs/>
          <w:iCs/>
          <w:szCs w:val="24"/>
        </w:rPr>
      </w:pPr>
    </w:p>
    <w:p w14:paraId="4E6C516B" w14:textId="1A636446" w:rsidR="00507FA4" w:rsidRDefault="00B8121A" w:rsidP="00507FA4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="00277C6B">
        <w:rPr>
          <w:rFonts w:cs="Times New Roman"/>
          <w:b/>
          <w:bCs/>
          <w:szCs w:val="24"/>
        </w:rPr>
        <w:t>8</w:t>
      </w:r>
      <w:r w:rsidR="00507FA4" w:rsidRPr="006A7B28">
        <w:rPr>
          <w:rFonts w:cs="Times New Roman"/>
          <w:b/>
          <w:bCs/>
          <w:szCs w:val="24"/>
        </w:rPr>
        <w:t>.</w:t>
      </w:r>
      <w:r w:rsidR="00507FA4" w:rsidRPr="00790C6C">
        <w:rPr>
          <w:rFonts w:cs="Times New Roman"/>
          <w:szCs w:val="24"/>
        </w:rPr>
        <w:t xml:space="preserve"> Sensitivity analysis of metabolic parameters involved in complex drug–drug interaction scenarios. (A) Sensitivity of AUC and (B) sensitivity of </w:t>
      </w:r>
      <w:proofErr w:type="spellStart"/>
      <w:r w:rsidR="00507FA4" w:rsidRPr="00790C6C">
        <w:rPr>
          <w:rFonts w:cs="Times New Roman"/>
          <w:szCs w:val="24"/>
        </w:rPr>
        <w:t>Cmax</w:t>
      </w:r>
      <w:proofErr w:type="spellEnd"/>
      <w:r w:rsidR="00507FA4" w:rsidRPr="00790C6C">
        <w:rPr>
          <w:rFonts w:cs="Times New Roman"/>
          <w:szCs w:val="24"/>
        </w:rPr>
        <w:t xml:space="preserve"> for DMT and HRM in response to variations in </w:t>
      </w:r>
      <w:r w:rsidR="00507FA4" w:rsidRPr="00790C6C">
        <w:rPr>
          <w:rFonts w:cs="Times New Roman"/>
          <w:szCs w:val="24"/>
        </w:rPr>
        <w:lastRenderedPageBreak/>
        <w:t xml:space="preserve">parameters associated with MAO-A– and CYP2D6-mediated clearance under conditions of clinical CYP2D6 inhibition. </w:t>
      </w:r>
    </w:p>
    <w:p w14:paraId="1E29832F" w14:textId="562B7D1C" w:rsidR="00B34D8A" w:rsidRPr="00B34D8A" w:rsidRDefault="00B34D8A" w:rsidP="00B34D8A">
      <w:pPr>
        <w:spacing w:line="480" w:lineRule="auto"/>
        <w:jc w:val="center"/>
        <w:rPr>
          <w:rFonts w:cs="Times New Roman"/>
          <w:szCs w:val="24"/>
          <w:lang w:val="pt-BR"/>
        </w:rPr>
      </w:pPr>
      <w:r w:rsidRPr="00B34D8A">
        <w:rPr>
          <w:rFonts w:cs="Times New Roman"/>
          <w:szCs w:val="24"/>
          <w:lang w:val="pt-BR"/>
        </w:rPr>
        <w:drawing>
          <wp:inline distT="0" distB="0" distL="0" distR="0" wp14:anchorId="0A66A08A" wp14:editId="1D454B3B">
            <wp:extent cx="6109178" cy="3036876"/>
            <wp:effectExtent l="0" t="0" r="6350" b="0"/>
            <wp:docPr id="1150105290" name="Imagem 11" descr="Gráfico, Gráfico de casca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105290" name="Imagem 11" descr="Gráfico, Gráfico de cascat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1" t="1147" r="2044" b="14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314" cy="3041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29CAD" w14:textId="59FBD0A2" w:rsidR="005C4D42" w:rsidRPr="005C4D42" w:rsidRDefault="005C4D42" w:rsidP="00BE5BC7">
      <w:pPr>
        <w:spacing w:line="480" w:lineRule="auto"/>
        <w:jc w:val="center"/>
        <w:rPr>
          <w:rFonts w:cs="Times New Roman"/>
          <w:szCs w:val="24"/>
          <w:lang w:val="pt-BR"/>
        </w:rPr>
      </w:pPr>
    </w:p>
    <w:p w14:paraId="4F002BE7" w14:textId="77777777" w:rsidR="005C4D42" w:rsidRPr="00507FA4" w:rsidRDefault="005C4D42" w:rsidP="00507FA4">
      <w:pPr>
        <w:spacing w:line="480" w:lineRule="auto"/>
        <w:jc w:val="both"/>
        <w:rPr>
          <w:rFonts w:cs="Times New Roman"/>
          <w:szCs w:val="24"/>
        </w:rPr>
      </w:pPr>
    </w:p>
    <w:p w14:paraId="58F1AED1" w14:textId="392D500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1A386" w14:textId="77777777" w:rsidR="002C018D" w:rsidRDefault="002C018D" w:rsidP="00117666">
      <w:pPr>
        <w:spacing w:after="0"/>
      </w:pPr>
      <w:r>
        <w:separator/>
      </w:r>
    </w:p>
  </w:endnote>
  <w:endnote w:type="continuationSeparator" w:id="0">
    <w:p w14:paraId="58E4E54D" w14:textId="77777777" w:rsidR="002C018D" w:rsidRDefault="002C01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815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15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815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815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15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815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6A9B3" w14:textId="77777777" w:rsidR="002C018D" w:rsidRDefault="002C018D" w:rsidP="00117666">
      <w:pPr>
        <w:spacing w:after="0"/>
      </w:pPr>
      <w:r>
        <w:separator/>
      </w:r>
    </w:p>
  </w:footnote>
  <w:footnote w:type="continuationSeparator" w:id="0">
    <w:p w14:paraId="213EE300" w14:textId="77777777" w:rsidR="002C018D" w:rsidRDefault="002C01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815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815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5E1"/>
    <w:rsid w:val="0001436A"/>
    <w:rsid w:val="00034304"/>
    <w:rsid w:val="00035434"/>
    <w:rsid w:val="00052A14"/>
    <w:rsid w:val="0006338F"/>
    <w:rsid w:val="00077D53"/>
    <w:rsid w:val="00105FD9"/>
    <w:rsid w:val="0011236F"/>
    <w:rsid w:val="00117666"/>
    <w:rsid w:val="001549D3"/>
    <w:rsid w:val="00160065"/>
    <w:rsid w:val="00177D84"/>
    <w:rsid w:val="00215A31"/>
    <w:rsid w:val="00267D18"/>
    <w:rsid w:val="00277C6B"/>
    <w:rsid w:val="002868E2"/>
    <w:rsid w:val="002869C3"/>
    <w:rsid w:val="002936E4"/>
    <w:rsid w:val="002B4A57"/>
    <w:rsid w:val="002B5FE4"/>
    <w:rsid w:val="002C018D"/>
    <w:rsid w:val="002C545B"/>
    <w:rsid w:val="002C74CA"/>
    <w:rsid w:val="003346A2"/>
    <w:rsid w:val="00336D23"/>
    <w:rsid w:val="003544FB"/>
    <w:rsid w:val="003D2D47"/>
    <w:rsid w:val="003D2F2D"/>
    <w:rsid w:val="00401590"/>
    <w:rsid w:val="00447801"/>
    <w:rsid w:val="00452E9C"/>
    <w:rsid w:val="00471308"/>
    <w:rsid w:val="004735C8"/>
    <w:rsid w:val="004961FF"/>
    <w:rsid w:val="004C1DC8"/>
    <w:rsid w:val="004E7C6A"/>
    <w:rsid w:val="00507FA4"/>
    <w:rsid w:val="00517A89"/>
    <w:rsid w:val="005250F2"/>
    <w:rsid w:val="0057096F"/>
    <w:rsid w:val="00581547"/>
    <w:rsid w:val="00593EEA"/>
    <w:rsid w:val="005A5EEE"/>
    <w:rsid w:val="005C4D42"/>
    <w:rsid w:val="00602468"/>
    <w:rsid w:val="006375C7"/>
    <w:rsid w:val="00654E8F"/>
    <w:rsid w:val="00660D05"/>
    <w:rsid w:val="006820B1"/>
    <w:rsid w:val="006B7D14"/>
    <w:rsid w:val="00701727"/>
    <w:rsid w:val="0070566C"/>
    <w:rsid w:val="007073E7"/>
    <w:rsid w:val="00714C50"/>
    <w:rsid w:val="007246FF"/>
    <w:rsid w:val="00725A7D"/>
    <w:rsid w:val="00733841"/>
    <w:rsid w:val="007501BE"/>
    <w:rsid w:val="00787A7B"/>
    <w:rsid w:val="00790BB3"/>
    <w:rsid w:val="007C206C"/>
    <w:rsid w:val="007E448B"/>
    <w:rsid w:val="00803D24"/>
    <w:rsid w:val="00805D36"/>
    <w:rsid w:val="00817DD6"/>
    <w:rsid w:val="00885156"/>
    <w:rsid w:val="009151AA"/>
    <w:rsid w:val="00922864"/>
    <w:rsid w:val="0093429D"/>
    <w:rsid w:val="00941D68"/>
    <w:rsid w:val="00943573"/>
    <w:rsid w:val="00970F7D"/>
    <w:rsid w:val="00994A3D"/>
    <w:rsid w:val="009C2B12"/>
    <w:rsid w:val="009C70F3"/>
    <w:rsid w:val="009E71AB"/>
    <w:rsid w:val="00A174D9"/>
    <w:rsid w:val="00A569CD"/>
    <w:rsid w:val="00AA5C6A"/>
    <w:rsid w:val="00AB5EE2"/>
    <w:rsid w:val="00AB6715"/>
    <w:rsid w:val="00AD5F4E"/>
    <w:rsid w:val="00B1671E"/>
    <w:rsid w:val="00B21125"/>
    <w:rsid w:val="00B25EB8"/>
    <w:rsid w:val="00B274F6"/>
    <w:rsid w:val="00B34D8A"/>
    <w:rsid w:val="00B354E1"/>
    <w:rsid w:val="00B37F4D"/>
    <w:rsid w:val="00B8121A"/>
    <w:rsid w:val="00BC4959"/>
    <w:rsid w:val="00BD3958"/>
    <w:rsid w:val="00BE5BC7"/>
    <w:rsid w:val="00C13972"/>
    <w:rsid w:val="00C52A7B"/>
    <w:rsid w:val="00C56BAF"/>
    <w:rsid w:val="00C679AA"/>
    <w:rsid w:val="00C712BD"/>
    <w:rsid w:val="00C75972"/>
    <w:rsid w:val="00CB0A10"/>
    <w:rsid w:val="00CC0A3A"/>
    <w:rsid w:val="00CD066B"/>
    <w:rsid w:val="00CE4FEE"/>
    <w:rsid w:val="00DB59C3"/>
    <w:rsid w:val="00DC259A"/>
    <w:rsid w:val="00DE23E8"/>
    <w:rsid w:val="00E46373"/>
    <w:rsid w:val="00E52377"/>
    <w:rsid w:val="00E6237F"/>
    <w:rsid w:val="00E64E17"/>
    <w:rsid w:val="00E85711"/>
    <w:rsid w:val="00E866C9"/>
    <w:rsid w:val="00EA3D3C"/>
    <w:rsid w:val="00EF72F5"/>
    <w:rsid w:val="00F4357C"/>
    <w:rsid w:val="00F46900"/>
    <w:rsid w:val="00F61D89"/>
    <w:rsid w:val="00FF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093</Words>
  <Characters>5325</Characters>
  <Application>Microsoft Office Word</Application>
  <DocSecurity>0</DocSecurity>
  <Lines>591</Lines>
  <Paragraphs>53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briella de Souza Gomes Ribeiro</cp:lastModifiedBy>
  <cp:revision>2</cp:revision>
  <cp:lastPrinted>2013-10-03T12:51:00Z</cp:lastPrinted>
  <dcterms:created xsi:type="dcterms:W3CDTF">2026-01-10T20:33:00Z</dcterms:created>
  <dcterms:modified xsi:type="dcterms:W3CDTF">2026-01-10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